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11FAF" w14:textId="6C414FE6" w:rsidR="002679E2" w:rsidRPr="002A3FD9" w:rsidRDefault="002679E2">
      <w:pPr>
        <w:widowControl/>
        <w:jc w:val="left"/>
        <w:rPr>
          <w:rFonts w:ascii="Times New Roman" w:hAnsi="Times New Roman" w:cs="Times New Roman"/>
          <w:szCs w:val="21"/>
        </w:rPr>
      </w:pPr>
      <w:r w:rsidRPr="007B562B">
        <w:rPr>
          <w:rFonts w:ascii="Times New Roman" w:hAnsi="Times New Roman" w:cs="Times New Roman" w:hint="eastAsia"/>
          <w:szCs w:val="21"/>
        </w:rPr>
        <w:t>T</w:t>
      </w:r>
      <w:r w:rsidRPr="007B562B">
        <w:rPr>
          <w:rFonts w:ascii="Times New Roman" w:hAnsi="Times New Roman" w:cs="Times New Roman"/>
          <w:szCs w:val="21"/>
        </w:rPr>
        <w:t xml:space="preserve">able. </w:t>
      </w:r>
      <w:r w:rsidR="00A26495">
        <w:rPr>
          <w:rFonts w:ascii="Times New Roman" w:hAnsi="Times New Roman" w:cs="Times New Roman"/>
          <w:szCs w:val="21"/>
        </w:rPr>
        <w:t xml:space="preserve">Outline </w:t>
      </w:r>
      <w:r w:rsidR="00D069E0">
        <w:rPr>
          <w:rFonts w:ascii="Times New Roman" w:hAnsi="Times New Roman" w:cs="Times New Roman"/>
          <w:szCs w:val="21"/>
        </w:rPr>
        <w:t>of behavior change techniques used in</w:t>
      </w:r>
      <w:r w:rsidR="00A26495">
        <w:rPr>
          <w:rFonts w:ascii="Times New Roman" w:hAnsi="Times New Roman" w:cs="Times New Roman"/>
          <w:szCs w:val="21"/>
        </w:rPr>
        <w:t xml:space="preserve"> </w:t>
      </w:r>
      <w:r w:rsidRPr="002A3FD9">
        <w:rPr>
          <w:rFonts w:ascii="Times New Roman" w:hAnsi="Times New Roman" w:cs="Times New Roman"/>
          <w:szCs w:val="21"/>
        </w:rPr>
        <w:t>the intervention</w:t>
      </w:r>
      <w:r w:rsidR="00A21068" w:rsidRPr="002A3FD9">
        <w:rPr>
          <w:rFonts w:ascii="Times New Roman" w:hAnsi="Times New Roman" w:cs="Times New Roman"/>
          <w:szCs w:val="21"/>
        </w:rPr>
        <w:t>.</w:t>
      </w:r>
    </w:p>
    <w:tbl>
      <w:tblPr>
        <w:tblStyle w:val="aa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192"/>
        <w:gridCol w:w="4351"/>
        <w:gridCol w:w="1141"/>
        <w:gridCol w:w="1693"/>
        <w:gridCol w:w="4144"/>
      </w:tblGrid>
      <w:tr w:rsidR="002944BB" w:rsidRPr="002A3FD9" w14:paraId="77C30F79" w14:textId="77777777" w:rsidTr="00DC70BB">
        <w:tc>
          <w:tcPr>
            <w:tcW w:w="1513" w:type="dxa"/>
            <w:vMerge w:val="restart"/>
            <w:tcBorders>
              <w:top w:val="single" w:sz="4" w:space="0" w:color="auto"/>
            </w:tcBorders>
            <w:vAlign w:val="center"/>
          </w:tcPr>
          <w:p w14:paraId="3EF121D3" w14:textId="709021C8" w:rsidR="002944BB" w:rsidRDefault="002944BB" w:rsidP="00D95F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 / period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  <w:vAlign w:val="center"/>
          </w:tcPr>
          <w:p w14:paraId="43AB64EF" w14:textId="2037DEDF" w:rsidR="002944BB" w:rsidRDefault="002944BB" w:rsidP="00D95F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te</w:t>
            </w:r>
          </w:p>
        </w:tc>
        <w:tc>
          <w:tcPr>
            <w:tcW w:w="11329" w:type="dxa"/>
            <w:gridSpan w:val="4"/>
            <w:tcBorders>
              <w:top w:val="single" w:sz="4" w:space="0" w:color="auto"/>
            </w:tcBorders>
            <w:vAlign w:val="center"/>
          </w:tcPr>
          <w:p w14:paraId="39A4865A" w14:textId="1773D07E" w:rsidR="002944BB" w:rsidRPr="002A3FD9" w:rsidRDefault="002944BB" w:rsidP="00D95F7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tervention</w:t>
            </w:r>
          </w:p>
        </w:tc>
      </w:tr>
      <w:tr w:rsidR="002944BB" w:rsidRPr="002A3FD9" w14:paraId="363FC31D" w14:textId="77777777" w:rsidTr="00DC70BB"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14:paraId="26CEDBF4" w14:textId="14392D6B" w:rsidR="002944BB" w:rsidRPr="00A26495" w:rsidRDefault="002944BB" w:rsidP="00D95F7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  <w:tcBorders>
              <w:bottom w:val="single" w:sz="4" w:space="0" w:color="auto"/>
            </w:tcBorders>
            <w:vAlign w:val="center"/>
          </w:tcPr>
          <w:p w14:paraId="2C40D48B" w14:textId="27BD321A" w:rsidR="002944BB" w:rsidRDefault="002944BB" w:rsidP="00D95F7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tcBorders>
              <w:bottom w:val="single" w:sz="4" w:space="0" w:color="auto"/>
            </w:tcBorders>
            <w:vAlign w:val="center"/>
          </w:tcPr>
          <w:p w14:paraId="68D8DBF5" w14:textId="2A3800DF" w:rsidR="002944BB" w:rsidRPr="002A3FD9" w:rsidRDefault="002944BB" w:rsidP="00D95F7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scription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495BBA57" w14:textId="03736D12" w:rsidR="002944BB" w:rsidRPr="002A3FD9" w:rsidRDefault="002944BB" w:rsidP="00D95F7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requency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627B284F" w14:textId="11A29EE9" w:rsidR="002944BB" w:rsidRPr="002A3FD9" w:rsidRDefault="002944BB" w:rsidP="00D95F7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unction</w:t>
            </w:r>
          </w:p>
        </w:tc>
        <w:tc>
          <w:tcPr>
            <w:tcW w:w="4144" w:type="dxa"/>
            <w:tcBorders>
              <w:bottom w:val="single" w:sz="4" w:space="0" w:color="auto"/>
            </w:tcBorders>
            <w:vAlign w:val="center"/>
          </w:tcPr>
          <w:p w14:paraId="29C64487" w14:textId="0F657CBF" w:rsidR="002944BB" w:rsidRPr="002A3FD9" w:rsidRDefault="002944BB" w:rsidP="00D95F7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A3FD9">
              <w:rPr>
                <w:rFonts w:ascii="Times New Roman" w:hAnsi="Times New Roman" w:cs="Times New Roman"/>
                <w:szCs w:val="21"/>
              </w:rPr>
              <w:t xml:space="preserve">Behavior change </w:t>
            </w:r>
            <w:proofErr w:type="spellStart"/>
            <w:r w:rsidRPr="002A3FD9">
              <w:rPr>
                <w:rFonts w:ascii="Times New Roman" w:hAnsi="Times New Roman" w:cs="Times New Roman"/>
                <w:szCs w:val="21"/>
              </w:rPr>
              <w:t>techniques</w:t>
            </w:r>
            <w:r w:rsidRPr="00903DF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3B77BC" w:rsidRPr="002A3FD9" w14:paraId="12C8C670" w14:textId="77777777" w:rsidTr="00DC70BB">
        <w:trPr>
          <w:trHeight w:val="233"/>
        </w:trPr>
        <w:tc>
          <w:tcPr>
            <w:tcW w:w="1513" w:type="dxa"/>
            <w:vMerge w:val="restart"/>
            <w:tcBorders>
              <w:top w:val="single" w:sz="4" w:space="0" w:color="auto"/>
            </w:tcBorders>
          </w:tcPr>
          <w:p w14:paraId="0631E847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ucational</w:t>
            </w:r>
            <w:r w:rsidRPr="002A3FD9">
              <w:rPr>
                <w:rFonts w:ascii="Times New Roman" w:hAnsi="Times New Roman" w:cs="Times New Roman"/>
                <w:szCs w:val="21"/>
              </w:rPr>
              <w:t xml:space="preserve"> group session</w:t>
            </w:r>
          </w:p>
          <w:p w14:paraId="472D01BB" w14:textId="58F63988" w:rsidR="003B77BC" w:rsidRPr="002A3FD9" w:rsidRDefault="003B77BC" w:rsidP="004504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B562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hours)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14:paraId="3A0DC786" w14:textId="436F5EF0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e end of October 2018</w:t>
            </w:r>
            <w:r w:rsidRPr="006F59A3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351" w:type="dxa"/>
            <w:vMerge w:val="restart"/>
            <w:tcBorders>
              <w:top w:val="single" w:sz="4" w:space="0" w:color="auto"/>
            </w:tcBorders>
          </w:tcPr>
          <w:p w14:paraId="24A846BD" w14:textId="07F6569C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2A3FD9">
              <w:rPr>
                <w:rFonts w:ascii="Times New Roman" w:hAnsi="Times New Roman" w:cs="Times New Roman"/>
                <w:szCs w:val="21"/>
              </w:rPr>
              <w:t>ecture on hypertension and its management</w:t>
            </w:r>
            <w:r w:rsidR="00160C18">
              <w:rPr>
                <w:rFonts w:ascii="Times New Roman" w:hAnsi="Times New Roman" w:cs="Times New Roman"/>
                <w:szCs w:val="21"/>
              </w:rPr>
              <w:t xml:space="preserve"> (by the first author)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2A3FD9">
              <w:rPr>
                <w:rFonts w:ascii="Times New Roman" w:hAnsi="Times New Roman" w:cs="Times New Roman"/>
                <w:szCs w:val="21"/>
              </w:rPr>
              <w:t>definition, epidemiology, complication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A3FD9">
              <w:rPr>
                <w:rFonts w:ascii="Times New Roman" w:hAnsi="Times New Roman" w:cs="Times New Roman"/>
                <w:szCs w:val="21"/>
              </w:rPr>
              <w:t xml:space="preserve">the home measurement of </w:t>
            </w:r>
            <w:proofErr w:type="spellStart"/>
            <w:proofErr w:type="gramStart"/>
            <w:r w:rsidRPr="002A3FD9">
              <w:rPr>
                <w:rFonts w:ascii="Times New Roman" w:hAnsi="Times New Roman" w:cs="Times New Roman"/>
                <w:szCs w:val="21"/>
              </w:rPr>
              <w:t>BP,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  <w:proofErr w:type="gramEnd"/>
            <w:r w:rsidRPr="002A3FD9">
              <w:rPr>
                <w:rFonts w:ascii="Times New Roman" w:hAnsi="Times New Roman" w:cs="Times New Roman"/>
                <w:szCs w:val="21"/>
              </w:rPr>
              <w:t xml:space="preserve"> recommended diet (reducing sodium intake, eating vegetables and dietary fiber, limiting alcohol consumption), aerobic exercise (mainly moderate walking), weight management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</w:tcBorders>
          </w:tcPr>
          <w:p w14:paraId="62188D63" w14:textId="548E9BBE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ce (40 minutes)</w:t>
            </w:r>
          </w:p>
        </w:tc>
        <w:tc>
          <w:tcPr>
            <w:tcW w:w="1693" w:type="dxa"/>
            <w:vMerge w:val="restart"/>
            <w:tcBorders>
              <w:top w:val="single" w:sz="4" w:space="0" w:color="auto"/>
            </w:tcBorders>
          </w:tcPr>
          <w:p w14:paraId="66AE9866" w14:textId="5F08725F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ventional intervention</w:t>
            </w:r>
          </w:p>
        </w:tc>
        <w:tc>
          <w:tcPr>
            <w:tcW w:w="4144" w:type="dxa"/>
            <w:tcBorders>
              <w:top w:val="single" w:sz="4" w:space="0" w:color="auto"/>
            </w:tcBorders>
          </w:tcPr>
          <w:p w14:paraId="531975CB" w14:textId="3C44BBA8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1.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oal setting (behavior)</w:t>
            </w:r>
          </w:p>
        </w:tc>
      </w:tr>
      <w:tr w:rsidR="003B77BC" w:rsidRPr="002A3FD9" w14:paraId="782A553C" w14:textId="77777777" w:rsidTr="002944BB">
        <w:trPr>
          <w:trHeight w:val="232"/>
        </w:trPr>
        <w:tc>
          <w:tcPr>
            <w:tcW w:w="1513" w:type="dxa"/>
            <w:vMerge/>
          </w:tcPr>
          <w:p w14:paraId="083ECB11" w14:textId="3366B4C6" w:rsidR="003B77BC" w:rsidRPr="002A3FD9" w:rsidRDefault="003B77BC" w:rsidP="004504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6C00FEA6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2036C926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70CF6CAD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608919B0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06AB640F" w14:textId="5E7D557C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3.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oal setting (outcome)</w:t>
            </w:r>
          </w:p>
        </w:tc>
      </w:tr>
      <w:tr w:rsidR="003B77BC" w:rsidRPr="002A3FD9" w14:paraId="3239700F" w14:textId="77777777" w:rsidTr="002944BB">
        <w:trPr>
          <w:trHeight w:val="80"/>
        </w:trPr>
        <w:tc>
          <w:tcPr>
            <w:tcW w:w="1513" w:type="dxa"/>
            <w:vMerge/>
          </w:tcPr>
          <w:p w14:paraId="3B717A6C" w14:textId="2CDE1E4D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1189879D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0B7262DF" w14:textId="3A6E8393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6AD5BE83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3E47AC20" w14:textId="62F4F7DD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5EA31A6B" w14:textId="19EEC61E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.1.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struction on how to perform a behavior</w:t>
            </w:r>
          </w:p>
        </w:tc>
      </w:tr>
      <w:tr w:rsidR="003B77BC" w:rsidRPr="002A3FD9" w14:paraId="7A266E58" w14:textId="77777777" w:rsidTr="002944BB">
        <w:tc>
          <w:tcPr>
            <w:tcW w:w="1513" w:type="dxa"/>
            <w:vMerge/>
          </w:tcPr>
          <w:p w14:paraId="608CCC95" w14:textId="6C4A1153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612C25FF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149167DE" w14:textId="5A2202FE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3B8BB088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294A6D2B" w14:textId="24FA90A4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274AC2F8" w14:textId="0BC94F05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1.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formation about health consequences</w:t>
            </w:r>
          </w:p>
        </w:tc>
      </w:tr>
      <w:tr w:rsidR="003B77BC" w:rsidRPr="002A3FD9" w14:paraId="326E5322" w14:textId="77777777" w:rsidTr="002944BB">
        <w:tc>
          <w:tcPr>
            <w:tcW w:w="1513" w:type="dxa"/>
            <w:vMerge/>
          </w:tcPr>
          <w:p w14:paraId="2F642666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13EB3E9C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3021D76B" w14:textId="6D81AFC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13EA1FB2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1D51FED6" w14:textId="790019C9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6DAA1ED9" w14:textId="1FF5B8DF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6.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formation about emotional consequences</w:t>
            </w:r>
          </w:p>
        </w:tc>
      </w:tr>
      <w:tr w:rsidR="003B77BC" w:rsidRPr="002A3FD9" w14:paraId="75E0492E" w14:textId="77777777" w:rsidTr="002944BB">
        <w:tc>
          <w:tcPr>
            <w:tcW w:w="1513" w:type="dxa"/>
            <w:vMerge/>
          </w:tcPr>
          <w:p w14:paraId="4D781332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65856B21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</w:tcPr>
          <w:p w14:paraId="128548D2" w14:textId="55A1ADA4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275D3">
              <w:rPr>
                <w:rFonts w:ascii="Times New Roman" w:hAnsi="Times New Roman" w:cs="Times New Roman"/>
                <w:szCs w:val="21"/>
              </w:rPr>
              <w:t>ecture with a practice session on how to use DialBetes Step</w:t>
            </w:r>
            <w:r w:rsidR="00160C18">
              <w:rPr>
                <w:rFonts w:ascii="Times New Roman" w:hAnsi="Times New Roman" w:cs="Times New Roman"/>
                <w:szCs w:val="21"/>
              </w:rPr>
              <w:t xml:space="preserve"> (by the first author</w:t>
            </w:r>
            <w:r w:rsidR="00160C18">
              <w:t xml:space="preserve"> </w:t>
            </w:r>
            <w:r w:rsidR="00160C18" w:rsidRPr="00160C18">
              <w:rPr>
                <w:rFonts w:ascii="Times New Roman" w:hAnsi="Times New Roman" w:cs="Times New Roman"/>
                <w:szCs w:val="21"/>
              </w:rPr>
              <w:t>with some supporting staff, such as a registered dietician</w:t>
            </w:r>
            <w:r w:rsidR="00160C1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1" w:type="dxa"/>
          </w:tcPr>
          <w:p w14:paraId="6D722C74" w14:textId="1106A63C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ce (60 minutes)</w:t>
            </w:r>
          </w:p>
        </w:tc>
        <w:tc>
          <w:tcPr>
            <w:tcW w:w="1693" w:type="dxa"/>
          </w:tcPr>
          <w:p w14:paraId="1E476A19" w14:textId="17CEA3E4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ventional intervention</w:t>
            </w:r>
          </w:p>
        </w:tc>
        <w:tc>
          <w:tcPr>
            <w:tcW w:w="4144" w:type="dxa"/>
          </w:tcPr>
          <w:p w14:paraId="34BDF156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77BC" w:rsidRPr="002A3FD9" w14:paraId="058133B8" w14:textId="77777777" w:rsidTr="002944BB">
        <w:tc>
          <w:tcPr>
            <w:tcW w:w="1513" w:type="dxa"/>
            <w:vMerge w:val="restart"/>
          </w:tcPr>
          <w:p w14:paraId="435F448D" w14:textId="2B8D0A2D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seline system</w:t>
            </w:r>
            <w:r w:rsidR="006103F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use period</w:t>
            </w:r>
          </w:p>
          <w:p w14:paraId="38645ADA" w14:textId="53A6D9D8" w:rsidR="003B77BC" w:rsidRPr="002A3FD9" w:rsidRDefault="003B77BC" w:rsidP="004504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B562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weeks)</w:t>
            </w:r>
          </w:p>
        </w:tc>
        <w:tc>
          <w:tcPr>
            <w:tcW w:w="1192" w:type="dxa"/>
            <w:vMerge w:val="restart"/>
          </w:tcPr>
          <w:p w14:paraId="21C9FE91" w14:textId="21CD3CB4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vember</w:t>
            </w:r>
            <w:r w:rsidR="0002466F">
              <w:rPr>
                <w:rFonts w:ascii="Times New Roman" w:hAnsi="Times New Roman" w:cs="Times New Roman"/>
                <w:szCs w:val="21"/>
              </w:rPr>
              <w:t xml:space="preserve"> 1 to 14,</w:t>
            </w:r>
            <w:r>
              <w:rPr>
                <w:rFonts w:ascii="Times New Roman" w:hAnsi="Times New Roman" w:cs="Times New Roman"/>
                <w:szCs w:val="21"/>
              </w:rPr>
              <w:t xml:space="preserve"> 2018</w:t>
            </w:r>
          </w:p>
        </w:tc>
        <w:tc>
          <w:tcPr>
            <w:tcW w:w="4351" w:type="dxa"/>
            <w:vMerge w:val="restart"/>
          </w:tcPr>
          <w:p w14:paraId="7CFE41D2" w14:textId="6C7C0343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asurement and recording of BP, body weight, and blood glucose levels</w:t>
            </w:r>
          </w:p>
        </w:tc>
        <w:tc>
          <w:tcPr>
            <w:tcW w:w="1141" w:type="dxa"/>
            <w:vMerge w:val="restart"/>
          </w:tcPr>
          <w:p w14:paraId="0451AD69" w14:textId="6B310D70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ily</w:t>
            </w:r>
          </w:p>
        </w:tc>
        <w:tc>
          <w:tcPr>
            <w:tcW w:w="1693" w:type="dxa"/>
            <w:vMerge w:val="restart"/>
          </w:tcPr>
          <w:p w14:paraId="41301352" w14:textId="50205B0C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-monitoring (conventional intervention)</w:t>
            </w:r>
          </w:p>
        </w:tc>
        <w:tc>
          <w:tcPr>
            <w:tcW w:w="4144" w:type="dxa"/>
          </w:tcPr>
          <w:p w14:paraId="6C61F858" w14:textId="656DDCA1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. S</w:t>
            </w:r>
            <w:r w:rsidRPr="00287BF5">
              <w:rPr>
                <w:rFonts w:ascii="Times New Roman" w:hAnsi="Times New Roman" w:cs="Times New Roman"/>
                <w:szCs w:val="21"/>
              </w:rPr>
              <w:t>elf-monitoring of</w:t>
            </w:r>
            <w:r>
              <w:rPr>
                <w:rFonts w:ascii="Times New Roman" w:hAnsi="Times New Roman" w:cs="Times New Roman"/>
                <w:szCs w:val="21"/>
              </w:rPr>
              <w:t xml:space="preserve"> outcomes of</w:t>
            </w:r>
            <w:r w:rsidRPr="00287BF5">
              <w:rPr>
                <w:rFonts w:ascii="Times New Roman" w:hAnsi="Times New Roman" w:cs="Times New Roman"/>
                <w:szCs w:val="21"/>
              </w:rPr>
              <w:t xml:space="preserve"> behavior</w:t>
            </w:r>
          </w:p>
        </w:tc>
      </w:tr>
      <w:tr w:rsidR="003B77BC" w:rsidRPr="002A3FD9" w14:paraId="79286B04" w14:textId="77777777" w:rsidTr="002944BB">
        <w:tc>
          <w:tcPr>
            <w:tcW w:w="1513" w:type="dxa"/>
            <w:vMerge/>
          </w:tcPr>
          <w:p w14:paraId="48A9D51D" w14:textId="62B7E1D3" w:rsidR="003B77BC" w:rsidRPr="002A3FD9" w:rsidRDefault="003B77BC" w:rsidP="004504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3EB07AB3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36618703" w14:textId="54EDF620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70347449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568550E2" w14:textId="4C7644A6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537CE34A" w14:textId="4F2C75BF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. F</w:t>
            </w:r>
            <w:r w:rsidRPr="00287BF5">
              <w:rPr>
                <w:rFonts w:ascii="Times New Roman" w:hAnsi="Times New Roman" w:cs="Times New Roman"/>
                <w:szCs w:val="21"/>
              </w:rPr>
              <w:t xml:space="preserve">eedback on </w:t>
            </w:r>
            <w:r>
              <w:rPr>
                <w:rFonts w:ascii="Times New Roman" w:hAnsi="Times New Roman" w:cs="Times New Roman"/>
                <w:szCs w:val="21"/>
              </w:rPr>
              <w:t>outcomes</w:t>
            </w:r>
            <w:r w:rsidRPr="00CF6F00">
              <w:rPr>
                <w:rFonts w:ascii="Times New Roman" w:hAnsi="Times New Roman" w:cs="Times New Roman"/>
                <w:szCs w:val="21"/>
              </w:rPr>
              <w:t xml:space="preserve"> of</w:t>
            </w:r>
            <w:r w:rsidRPr="00287BF5">
              <w:rPr>
                <w:rFonts w:ascii="Times New Roman" w:hAnsi="Times New Roman" w:cs="Times New Roman"/>
                <w:szCs w:val="21"/>
              </w:rPr>
              <w:t xml:space="preserve"> behavior</w:t>
            </w:r>
          </w:p>
        </w:tc>
      </w:tr>
      <w:tr w:rsidR="003B77BC" w:rsidRPr="002A3FD9" w14:paraId="01EF411A" w14:textId="77777777" w:rsidTr="002944BB">
        <w:tc>
          <w:tcPr>
            <w:tcW w:w="1513" w:type="dxa"/>
            <w:vMerge/>
          </w:tcPr>
          <w:p w14:paraId="29601A76" w14:textId="2BD1A874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66E3E1D4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01A5B24B" w14:textId="1050E3FC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asurement and recording of</w:t>
            </w:r>
            <w:r>
              <w:t xml:space="preserve"> </w:t>
            </w:r>
            <w:r w:rsidRPr="006F59A3">
              <w:rPr>
                <w:rFonts w:ascii="Times New Roman" w:hAnsi="Times New Roman" w:cs="Times New Roman"/>
                <w:szCs w:val="21"/>
              </w:rPr>
              <w:t>daily step</w:t>
            </w:r>
            <w:r>
              <w:rPr>
                <w:rFonts w:ascii="Times New Roman" w:hAnsi="Times New Roman" w:cs="Times New Roman"/>
                <w:szCs w:val="21"/>
              </w:rPr>
              <w:t xml:space="preserve"> count</w:t>
            </w:r>
            <w:r w:rsidRPr="006F59A3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205341">
              <w:rPr>
                <w:rFonts w:ascii="Times New Roman" w:hAnsi="Times New Roman" w:cs="Times New Roman"/>
                <w:szCs w:val="21"/>
              </w:rPr>
              <w:t>calories burned</w:t>
            </w:r>
            <w:r w:rsidRPr="006F59A3">
              <w:rPr>
                <w:rFonts w:ascii="Times New Roman" w:hAnsi="Times New Roman" w:cs="Times New Roman"/>
                <w:szCs w:val="21"/>
              </w:rPr>
              <w:t xml:space="preserve"> by activity</w:t>
            </w:r>
          </w:p>
        </w:tc>
        <w:tc>
          <w:tcPr>
            <w:tcW w:w="1141" w:type="dxa"/>
            <w:vMerge w:val="restart"/>
          </w:tcPr>
          <w:p w14:paraId="5D7943F5" w14:textId="473B6E8C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ily</w:t>
            </w:r>
          </w:p>
        </w:tc>
        <w:tc>
          <w:tcPr>
            <w:tcW w:w="1693" w:type="dxa"/>
            <w:vMerge w:val="restart"/>
          </w:tcPr>
          <w:p w14:paraId="4CB585D1" w14:textId="275E0883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-monitoring (conventional intervention)</w:t>
            </w:r>
          </w:p>
        </w:tc>
        <w:tc>
          <w:tcPr>
            <w:tcW w:w="4144" w:type="dxa"/>
          </w:tcPr>
          <w:p w14:paraId="6ADB80F6" w14:textId="35FDFB10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. F</w:t>
            </w:r>
            <w:r w:rsidRPr="00287BF5">
              <w:rPr>
                <w:rFonts w:ascii="Times New Roman" w:hAnsi="Times New Roman" w:cs="Times New Roman"/>
                <w:szCs w:val="21"/>
              </w:rPr>
              <w:t>eedback on behavior</w:t>
            </w:r>
          </w:p>
        </w:tc>
      </w:tr>
      <w:tr w:rsidR="003B77BC" w:rsidRPr="002A3FD9" w14:paraId="72F8CD1F" w14:textId="77777777" w:rsidTr="002944BB">
        <w:tc>
          <w:tcPr>
            <w:tcW w:w="1513" w:type="dxa"/>
            <w:vMerge/>
          </w:tcPr>
          <w:p w14:paraId="23B5EDFB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15778529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12A11571" w14:textId="7C1015FE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42181A2A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48C04E51" w14:textId="1030FAF4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14895118" w14:textId="1C56332A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. S</w:t>
            </w:r>
            <w:r w:rsidRPr="00287BF5">
              <w:rPr>
                <w:rFonts w:ascii="Times New Roman" w:hAnsi="Times New Roman" w:cs="Times New Roman"/>
                <w:szCs w:val="21"/>
              </w:rPr>
              <w:t>elf-monitoring of behavior</w:t>
            </w:r>
          </w:p>
        </w:tc>
      </w:tr>
      <w:tr w:rsidR="003B77BC" w:rsidRPr="002A3FD9" w14:paraId="261D741F" w14:textId="77777777" w:rsidTr="002944BB">
        <w:tc>
          <w:tcPr>
            <w:tcW w:w="1513" w:type="dxa"/>
            <w:vMerge/>
          </w:tcPr>
          <w:p w14:paraId="5357694D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5B6F9D31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46690A72" w14:textId="29C459AB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F1DAF">
              <w:rPr>
                <w:rFonts w:ascii="Times New Roman" w:hAnsi="Times New Roman" w:cs="Times New Roman"/>
                <w:szCs w:val="21"/>
              </w:rPr>
              <w:t>essag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5F1DAF">
              <w:rPr>
                <w:rFonts w:ascii="Times New Roman" w:hAnsi="Times New Roman" w:cs="Times New Roman"/>
                <w:szCs w:val="21"/>
              </w:rPr>
              <w:t xml:space="preserve"> prompting </w:t>
            </w:r>
            <w:r>
              <w:rPr>
                <w:rFonts w:ascii="Times New Roman" w:hAnsi="Times New Roman" w:cs="Times New Roman"/>
                <w:szCs w:val="21"/>
              </w:rPr>
              <w:t>users</w:t>
            </w:r>
            <w:r w:rsidRPr="005F1DAF">
              <w:rPr>
                <w:rFonts w:ascii="Times New Roman" w:hAnsi="Times New Roman" w:cs="Times New Roman"/>
                <w:szCs w:val="21"/>
              </w:rPr>
              <w:t xml:space="preserve"> to continue measurement and recording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F53105">
              <w:rPr>
                <w:rFonts w:ascii="Times New Roman" w:hAnsi="Times New Roman" w:cs="Times New Roman"/>
                <w:szCs w:val="21"/>
              </w:rPr>
              <w:t xml:space="preserve">only after recording </w:t>
            </w:r>
            <w:r w:rsidRPr="006F59A3">
              <w:rPr>
                <w:rFonts w:ascii="Times New Roman" w:hAnsi="Times New Roman" w:cs="Times New Roman"/>
                <w:szCs w:val="21"/>
              </w:rPr>
              <w:t>daily step</w:t>
            </w:r>
            <w:r>
              <w:rPr>
                <w:rFonts w:ascii="Times New Roman" w:hAnsi="Times New Roman" w:cs="Times New Roman"/>
                <w:szCs w:val="21"/>
              </w:rPr>
              <w:t xml:space="preserve"> count)</w:t>
            </w:r>
          </w:p>
        </w:tc>
        <w:tc>
          <w:tcPr>
            <w:tcW w:w="1141" w:type="dxa"/>
            <w:vMerge w:val="restart"/>
          </w:tcPr>
          <w:p w14:paraId="5C4E6686" w14:textId="4E0CBA5D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ily</w:t>
            </w:r>
          </w:p>
        </w:tc>
        <w:tc>
          <w:tcPr>
            <w:tcW w:w="1693" w:type="dxa"/>
            <w:vMerge w:val="restart"/>
          </w:tcPr>
          <w:p w14:paraId="46C29ED1" w14:textId="31B08796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-monitoring</w:t>
            </w:r>
          </w:p>
        </w:tc>
        <w:tc>
          <w:tcPr>
            <w:tcW w:w="4144" w:type="dxa"/>
          </w:tcPr>
          <w:p w14:paraId="335384E1" w14:textId="5109A898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. S</w:t>
            </w:r>
            <w:r w:rsidRPr="00287BF5">
              <w:rPr>
                <w:rFonts w:ascii="Times New Roman" w:hAnsi="Times New Roman" w:cs="Times New Roman"/>
                <w:szCs w:val="21"/>
              </w:rPr>
              <w:t>elf-monitoring of behavior</w:t>
            </w:r>
          </w:p>
        </w:tc>
      </w:tr>
      <w:tr w:rsidR="003B77BC" w:rsidRPr="002A3FD9" w14:paraId="2C93E9B2" w14:textId="77777777" w:rsidTr="002944BB">
        <w:tc>
          <w:tcPr>
            <w:tcW w:w="1513" w:type="dxa"/>
            <w:vMerge/>
          </w:tcPr>
          <w:p w14:paraId="310A5C7A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758A74E8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1D780AFD" w14:textId="36CFDE03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4F91DD1D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214A55F1" w14:textId="46C00523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3BCFC3B6" w14:textId="5E701D9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. S</w:t>
            </w:r>
            <w:r w:rsidRPr="00287BF5">
              <w:rPr>
                <w:rFonts w:ascii="Times New Roman" w:hAnsi="Times New Roman" w:cs="Times New Roman"/>
                <w:szCs w:val="21"/>
              </w:rPr>
              <w:t>elf-monitoring of</w:t>
            </w:r>
            <w:r>
              <w:rPr>
                <w:rFonts w:ascii="Times New Roman" w:hAnsi="Times New Roman" w:cs="Times New Roman"/>
                <w:szCs w:val="21"/>
              </w:rPr>
              <w:t xml:space="preserve"> outcomes of</w:t>
            </w:r>
            <w:r w:rsidRPr="00287BF5">
              <w:rPr>
                <w:rFonts w:ascii="Times New Roman" w:hAnsi="Times New Roman" w:cs="Times New Roman"/>
                <w:szCs w:val="21"/>
              </w:rPr>
              <w:t xml:space="preserve"> behavior</w:t>
            </w:r>
          </w:p>
        </w:tc>
      </w:tr>
      <w:tr w:rsidR="003B77BC" w:rsidRPr="002A3FD9" w14:paraId="0D0B47CE" w14:textId="77777777" w:rsidTr="002944BB">
        <w:tc>
          <w:tcPr>
            <w:tcW w:w="1513" w:type="dxa"/>
            <w:vMerge/>
          </w:tcPr>
          <w:p w14:paraId="0D992176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46A5657D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12464C01" w14:textId="6CB0C2BF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nput of </w:t>
            </w:r>
            <w:r w:rsidRPr="00035AFE">
              <w:rPr>
                <w:rFonts w:ascii="Times New Roman" w:hAnsi="Times New Roman" w:cs="Times New Roman"/>
                <w:szCs w:val="21"/>
              </w:rPr>
              <w:t xml:space="preserve">diet and exercise that is not </w:t>
            </w:r>
            <w:r w:rsidRPr="001C0394">
              <w:rPr>
                <w:rFonts w:ascii="Times New Roman" w:hAnsi="Times New Roman" w:cs="Times New Roman"/>
                <w:szCs w:val="21"/>
              </w:rPr>
              <w:t>record</w:t>
            </w:r>
            <w:r w:rsidRPr="00035AFE">
              <w:rPr>
                <w:rFonts w:ascii="Times New Roman" w:hAnsi="Times New Roman" w:cs="Times New Roman"/>
                <w:szCs w:val="21"/>
              </w:rPr>
              <w:t>ed by the accelerometer</w:t>
            </w:r>
          </w:p>
        </w:tc>
        <w:tc>
          <w:tcPr>
            <w:tcW w:w="1141" w:type="dxa"/>
            <w:vMerge w:val="restart"/>
          </w:tcPr>
          <w:p w14:paraId="0E1C1985" w14:textId="40402091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ily</w:t>
            </w:r>
          </w:p>
        </w:tc>
        <w:tc>
          <w:tcPr>
            <w:tcW w:w="1693" w:type="dxa"/>
            <w:vMerge w:val="restart"/>
          </w:tcPr>
          <w:p w14:paraId="2DDE88F2" w14:textId="29DC93BA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f-monitoring (conventional intervention)</w:t>
            </w:r>
          </w:p>
        </w:tc>
        <w:tc>
          <w:tcPr>
            <w:tcW w:w="4144" w:type="dxa"/>
          </w:tcPr>
          <w:p w14:paraId="4D3889CC" w14:textId="50C3A906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. F</w:t>
            </w:r>
            <w:r w:rsidRPr="00287BF5">
              <w:rPr>
                <w:rFonts w:ascii="Times New Roman" w:hAnsi="Times New Roman" w:cs="Times New Roman"/>
                <w:szCs w:val="21"/>
              </w:rPr>
              <w:t>eedback on behavior</w:t>
            </w:r>
          </w:p>
        </w:tc>
      </w:tr>
      <w:tr w:rsidR="003B77BC" w:rsidRPr="002A3FD9" w14:paraId="576891EB" w14:textId="77777777" w:rsidTr="002944BB">
        <w:tc>
          <w:tcPr>
            <w:tcW w:w="1513" w:type="dxa"/>
            <w:vMerge/>
          </w:tcPr>
          <w:p w14:paraId="78F918B5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0735D1AB" w14:textId="77777777" w:rsidR="003B77BC" w:rsidRPr="002A3FD9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793E1E4A" w14:textId="7E6A4B6D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47E07660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5F1CF43E" w14:textId="670BB9B6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74D2D5FF" w14:textId="7D383DAB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. S</w:t>
            </w:r>
            <w:r w:rsidRPr="00287BF5">
              <w:rPr>
                <w:rFonts w:ascii="Times New Roman" w:hAnsi="Times New Roman" w:cs="Times New Roman"/>
                <w:szCs w:val="21"/>
              </w:rPr>
              <w:t>elf-monitoring of behavior</w:t>
            </w:r>
          </w:p>
        </w:tc>
      </w:tr>
      <w:tr w:rsidR="00DB207E" w:rsidRPr="002A3FD9" w14:paraId="4A04EE27" w14:textId="77777777" w:rsidTr="000B2588">
        <w:trPr>
          <w:trHeight w:val="360"/>
        </w:trPr>
        <w:tc>
          <w:tcPr>
            <w:tcW w:w="1513" w:type="dxa"/>
            <w:vMerge w:val="restart"/>
            <w:tcBorders>
              <w:bottom w:val="nil"/>
            </w:tcBorders>
          </w:tcPr>
          <w:p w14:paraId="3EBF5D33" w14:textId="77777777" w:rsidR="00DB207E" w:rsidRPr="002A3FD9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I</w:t>
            </w:r>
            <w:r>
              <w:rPr>
                <w:rFonts w:ascii="Times New Roman" w:hAnsi="Times New Roman" w:cs="Times New Roman"/>
                <w:szCs w:val="21"/>
              </w:rPr>
              <w:t>ntervention period</w:t>
            </w:r>
          </w:p>
          <w:p w14:paraId="535AC9CF" w14:textId="2096E966" w:rsidR="00DB207E" w:rsidRPr="002A3FD9" w:rsidRDefault="00DB207E" w:rsidP="004504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24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weeks)</w:t>
            </w:r>
            <w:r w:rsidRPr="00555234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proofErr w:type="gramEnd"/>
          </w:p>
        </w:tc>
        <w:tc>
          <w:tcPr>
            <w:tcW w:w="1192" w:type="dxa"/>
            <w:vMerge w:val="restart"/>
            <w:tcBorders>
              <w:bottom w:val="nil"/>
            </w:tcBorders>
          </w:tcPr>
          <w:p w14:paraId="5CFCE589" w14:textId="599E8AD9" w:rsidR="00DB207E" w:rsidRPr="002A3FD9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vember</w:t>
            </w:r>
            <w:r w:rsidR="0002466F">
              <w:rPr>
                <w:rFonts w:ascii="Times New Roman" w:hAnsi="Times New Roman" w:cs="Times New Roman"/>
                <w:szCs w:val="21"/>
              </w:rPr>
              <w:t xml:space="preserve"> 20,</w:t>
            </w:r>
            <w:r>
              <w:rPr>
                <w:rFonts w:ascii="Times New Roman" w:hAnsi="Times New Roman" w:cs="Times New Roman"/>
                <w:szCs w:val="21"/>
              </w:rPr>
              <w:t xml:space="preserve"> 2018 to May </w:t>
            </w:r>
            <w:r w:rsidR="0002466F">
              <w:rPr>
                <w:rFonts w:ascii="Times New Roman" w:hAnsi="Times New Roman" w:cs="Times New Roman"/>
                <w:szCs w:val="21"/>
              </w:rPr>
              <w:t xml:space="preserve">6, </w:t>
            </w:r>
            <w:r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4351" w:type="dxa"/>
            <w:vMerge w:val="restart"/>
            <w:tcBorders>
              <w:bottom w:val="nil"/>
            </w:tcBorders>
          </w:tcPr>
          <w:p w14:paraId="7FB54089" w14:textId="36273DEC" w:rsidR="00DB207E" w:rsidRPr="002A3FD9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 w:rsidRPr="00475B05">
              <w:rPr>
                <w:rFonts w:ascii="Times New Roman" w:hAnsi="Times New Roman" w:cs="Times New Roman"/>
                <w:szCs w:val="21"/>
              </w:rPr>
              <w:t>eekly feedback</w:t>
            </w:r>
            <w:r>
              <w:rPr>
                <w:rFonts w:ascii="Times New Roman" w:hAnsi="Times New Roman" w:cs="Times New Roman"/>
                <w:szCs w:val="21"/>
              </w:rPr>
              <w:t xml:space="preserve"> on </w:t>
            </w:r>
            <w:r w:rsidRPr="006F59A3">
              <w:rPr>
                <w:rFonts w:ascii="Times New Roman" w:hAnsi="Times New Roman" w:cs="Times New Roman"/>
                <w:szCs w:val="21"/>
              </w:rPr>
              <w:t>step</w:t>
            </w:r>
            <w:r>
              <w:rPr>
                <w:rFonts w:ascii="Times New Roman" w:hAnsi="Times New Roman" w:cs="Times New Roman"/>
                <w:szCs w:val="21"/>
              </w:rPr>
              <w:t xml:space="preserve"> count, BP, body weight, and blood glucose levels</w:t>
            </w:r>
          </w:p>
        </w:tc>
        <w:tc>
          <w:tcPr>
            <w:tcW w:w="1141" w:type="dxa"/>
            <w:vMerge w:val="restart"/>
            <w:tcBorders>
              <w:bottom w:val="nil"/>
            </w:tcBorders>
          </w:tcPr>
          <w:p w14:paraId="4332290F" w14:textId="1CA8D6F7" w:rsidR="00DB207E" w:rsidRDefault="00DB207E" w:rsidP="004504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kly</w:t>
            </w:r>
          </w:p>
        </w:tc>
        <w:tc>
          <w:tcPr>
            <w:tcW w:w="1693" w:type="dxa"/>
            <w:vMerge w:val="restart"/>
            <w:tcBorders>
              <w:bottom w:val="nil"/>
            </w:tcBorders>
          </w:tcPr>
          <w:p w14:paraId="6779C3EC" w14:textId="3C1D1818" w:rsidR="00DB207E" w:rsidRPr="002A3FD9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 feedback</w:t>
            </w:r>
          </w:p>
        </w:tc>
        <w:tc>
          <w:tcPr>
            <w:tcW w:w="4144" w:type="dxa"/>
            <w:tcBorders>
              <w:bottom w:val="nil"/>
            </w:tcBorders>
          </w:tcPr>
          <w:p w14:paraId="455E3430" w14:textId="485EC620" w:rsidR="00DB207E" w:rsidRDefault="00DB207E" w:rsidP="004504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. F</w:t>
            </w:r>
            <w:r w:rsidRPr="00287BF5">
              <w:rPr>
                <w:rFonts w:ascii="Times New Roman" w:hAnsi="Times New Roman" w:cs="Times New Roman"/>
                <w:szCs w:val="21"/>
              </w:rPr>
              <w:t>eedback on behavior</w:t>
            </w:r>
          </w:p>
        </w:tc>
      </w:tr>
      <w:tr w:rsidR="00DB207E" w:rsidRPr="002A3FD9" w14:paraId="741500C2" w14:textId="77777777" w:rsidTr="002944BB">
        <w:trPr>
          <w:trHeight w:val="180"/>
        </w:trPr>
        <w:tc>
          <w:tcPr>
            <w:tcW w:w="1513" w:type="dxa"/>
            <w:vMerge/>
          </w:tcPr>
          <w:p w14:paraId="29B9C80A" w14:textId="5EE82AD4" w:rsidR="00DB207E" w:rsidRDefault="00DB207E" w:rsidP="004504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573BDF4E" w14:textId="77777777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2EF28B9A" w14:textId="77777777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29E26BBD" w14:textId="77777777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6E4BEE80" w14:textId="77777777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72099138" w14:textId="74D9CA13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. F</w:t>
            </w:r>
            <w:r w:rsidRPr="00287BF5">
              <w:rPr>
                <w:rFonts w:ascii="Times New Roman" w:hAnsi="Times New Roman" w:cs="Times New Roman"/>
                <w:szCs w:val="21"/>
              </w:rPr>
              <w:t xml:space="preserve">eedback on </w:t>
            </w:r>
            <w:r>
              <w:rPr>
                <w:rFonts w:ascii="Times New Roman" w:hAnsi="Times New Roman" w:cs="Times New Roman"/>
                <w:szCs w:val="21"/>
              </w:rPr>
              <w:t>outcomes</w:t>
            </w:r>
            <w:r w:rsidRPr="00CF6F00">
              <w:rPr>
                <w:rFonts w:ascii="Times New Roman" w:hAnsi="Times New Roman" w:cs="Times New Roman"/>
                <w:szCs w:val="21"/>
              </w:rPr>
              <w:t xml:space="preserve"> of</w:t>
            </w:r>
            <w:r w:rsidRPr="00287BF5">
              <w:rPr>
                <w:rFonts w:ascii="Times New Roman" w:hAnsi="Times New Roman" w:cs="Times New Roman"/>
                <w:szCs w:val="21"/>
              </w:rPr>
              <w:t xml:space="preserve"> behavior</w:t>
            </w:r>
          </w:p>
        </w:tc>
      </w:tr>
      <w:tr w:rsidR="00DB207E" w:rsidRPr="002A3FD9" w14:paraId="0C6D94E5" w14:textId="77777777" w:rsidTr="002944BB">
        <w:tc>
          <w:tcPr>
            <w:tcW w:w="1513" w:type="dxa"/>
            <w:vMerge/>
          </w:tcPr>
          <w:p w14:paraId="78235B35" w14:textId="722BE64D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7F6EEDF2" w14:textId="77777777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11AD1ED2" w14:textId="77777777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398423AC" w14:textId="77777777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1D595EF8" w14:textId="77777777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089D0FA3" w14:textId="1A092915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0.4.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cial reward</w:t>
            </w:r>
          </w:p>
        </w:tc>
      </w:tr>
      <w:tr w:rsidR="00DB207E" w:rsidRPr="002A3FD9" w14:paraId="1AD3D14E" w14:textId="77777777" w:rsidTr="002944BB">
        <w:tc>
          <w:tcPr>
            <w:tcW w:w="1513" w:type="dxa"/>
            <w:vMerge/>
          </w:tcPr>
          <w:p w14:paraId="1CE389DF" w14:textId="77777777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602CF3F8" w14:textId="77777777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7A6341A6" w14:textId="0D96F5AA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0FD44457" w14:textId="77777777" w:rsidR="00DB207E" w:rsidRPr="002A3FD9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4CDA67ED" w14:textId="765E0434" w:rsidR="00DB207E" w:rsidRPr="002A3FD9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71D1DB37" w14:textId="5127CF30" w:rsidR="00DB207E" w:rsidRDefault="00DB207E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0.10.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ward (outcome)</w:t>
            </w:r>
          </w:p>
        </w:tc>
      </w:tr>
      <w:tr w:rsidR="003B77BC" w:rsidRPr="002A3FD9" w14:paraId="2F4BB172" w14:textId="77777777" w:rsidTr="002944BB">
        <w:tc>
          <w:tcPr>
            <w:tcW w:w="1513" w:type="dxa"/>
            <w:vMerge/>
          </w:tcPr>
          <w:p w14:paraId="74F24A9F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0E25AEC6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535017D9" w14:textId="5CEEB1E9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692E64">
              <w:rPr>
                <w:rFonts w:ascii="Times New Roman" w:hAnsi="Times New Roman" w:cs="Times New Roman"/>
                <w:szCs w:val="21"/>
              </w:rPr>
              <w:t>oal setting for daily steps</w:t>
            </w:r>
          </w:p>
        </w:tc>
        <w:tc>
          <w:tcPr>
            <w:tcW w:w="1141" w:type="dxa"/>
            <w:vMerge w:val="restart"/>
          </w:tcPr>
          <w:p w14:paraId="283AA2F0" w14:textId="4451DD1D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kly</w:t>
            </w:r>
          </w:p>
        </w:tc>
        <w:tc>
          <w:tcPr>
            <w:tcW w:w="1693" w:type="dxa"/>
            <w:vMerge w:val="restart"/>
          </w:tcPr>
          <w:p w14:paraId="42AFCB21" w14:textId="5D4E8469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692E64">
              <w:rPr>
                <w:rFonts w:ascii="Times New Roman" w:hAnsi="Times New Roman" w:cs="Times New Roman"/>
                <w:szCs w:val="21"/>
              </w:rPr>
              <w:t>oal setting</w:t>
            </w:r>
          </w:p>
        </w:tc>
        <w:tc>
          <w:tcPr>
            <w:tcW w:w="4144" w:type="dxa"/>
          </w:tcPr>
          <w:p w14:paraId="6D108F05" w14:textId="537071D0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1.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oal setting (behavior)</w:t>
            </w:r>
          </w:p>
        </w:tc>
      </w:tr>
      <w:tr w:rsidR="003B77BC" w:rsidRPr="002A3FD9" w14:paraId="3622E151" w14:textId="77777777" w:rsidTr="002944BB">
        <w:tc>
          <w:tcPr>
            <w:tcW w:w="1513" w:type="dxa"/>
            <w:vMerge/>
          </w:tcPr>
          <w:p w14:paraId="72F6CD78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01356E22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246FC03E" w14:textId="11A51AA5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7445AD52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6E2EC8B6" w14:textId="6C898F2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13D6E52E" w14:textId="6EF16D75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5.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iew behavior goal</w:t>
            </w:r>
          </w:p>
        </w:tc>
      </w:tr>
      <w:tr w:rsidR="003B77BC" w:rsidRPr="002A3FD9" w14:paraId="6F436416" w14:textId="77777777" w:rsidTr="002944BB">
        <w:tc>
          <w:tcPr>
            <w:tcW w:w="1513" w:type="dxa"/>
            <w:vMerge/>
          </w:tcPr>
          <w:p w14:paraId="748DAAB7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79DB28E9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00C67110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02613F21" w14:textId="77777777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57EC1774" w14:textId="30172132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174C902A" w14:textId="0A9FD440" w:rsidR="003B77BC" w:rsidRDefault="003B77BC" w:rsidP="004504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.7.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ded tasks</w:t>
            </w:r>
          </w:p>
        </w:tc>
      </w:tr>
      <w:tr w:rsidR="003B77BC" w:rsidRPr="002A3FD9" w14:paraId="3D020165" w14:textId="77777777" w:rsidTr="002944BB">
        <w:tc>
          <w:tcPr>
            <w:tcW w:w="1513" w:type="dxa"/>
            <w:vMerge/>
          </w:tcPr>
          <w:p w14:paraId="4E9BED78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4EF1EE95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23433C2D" w14:textId="1F8F8848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692E64">
              <w:rPr>
                <w:rFonts w:ascii="Times New Roman" w:hAnsi="Times New Roman" w:cs="Times New Roman"/>
                <w:szCs w:val="21"/>
              </w:rPr>
              <w:t>eneral information to increase step</w:t>
            </w:r>
            <w:r>
              <w:rPr>
                <w:rFonts w:ascii="Times New Roman" w:hAnsi="Times New Roman" w:cs="Times New Roman"/>
                <w:szCs w:val="21"/>
              </w:rPr>
              <w:t xml:space="preserve"> count (action list: options for the action plan)</w:t>
            </w:r>
          </w:p>
        </w:tc>
        <w:tc>
          <w:tcPr>
            <w:tcW w:w="1141" w:type="dxa"/>
            <w:vMerge w:val="restart"/>
          </w:tcPr>
          <w:p w14:paraId="38703F97" w14:textId="7699C905" w:rsidR="003B77BC" w:rsidRPr="00692E64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kly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693" w:type="dxa"/>
            <w:vMerge w:val="restart"/>
          </w:tcPr>
          <w:p w14:paraId="65684F0E" w14:textId="67BF7ECC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92E64">
              <w:rPr>
                <w:rFonts w:ascii="Times New Roman" w:hAnsi="Times New Roman" w:cs="Times New Roman"/>
                <w:szCs w:val="21"/>
              </w:rPr>
              <w:t>Information delivery</w:t>
            </w:r>
          </w:p>
        </w:tc>
        <w:tc>
          <w:tcPr>
            <w:tcW w:w="4144" w:type="dxa"/>
          </w:tcPr>
          <w:p w14:paraId="6DADBB94" w14:textId="6EAD039F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2.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cial support (practical)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</w:tr>
      <w:tr w:rsidR="003B77BC" w:rsidRPr="002A3FD9" w14:paraId="5D0855B6" w14:textId="77777777" w:rsidTr="002944BB">
        <w:tc>
          <w:tcPr>
            <w:tcW w:w="1513" w:type="dxa"/>
            <w:vMerge/>
          </w:tcPr>
          <w:p w14:paraId="43B68B7A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4D11A162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321198BD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681D5A02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4912E647" w14:textId="77777777" w:rsidR="003B77BC" w:rsidRPr="00692E64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75190CAE" w14:textId="51DA57B8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.1.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struction on how to perform a behavior</w:t>
            </w:r>
          </w:p>
        </w:tc>
      </w:tr>
      <w:tr w:rsidR="003B77BC" w:rsidRPr="002A3FD9" w14:paraId="0B58CA34" w14:textId="77777777" w:rsidTr="002944BB">
        <w:tc>
          <w:tcPr>
            <w:tcW w:w="1513" w:type="dxa"/>
            <w:vMerge/>
          </w:tcPr>
          <w:p w14:paraId="0932BECC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7ACE5B51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</w:tcPr>
          <w:p w14:paraId="707DB01C" w14:textId="388CCA18" w:rsidR="003B77BC" w:rsidRPr="002A3FD9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92E64">
              <w:rPr>
                <w:rFonts w:ascii="Times New Roman" w:hAnsi="Times New Roman" w:cs="Times New Roman"/>
                <w:szCs w:val="21"/>
              </w:rPr>
              <w:t>ction planning to achieve</w:t>
            </w:r>
            <w:r>
              <w:rPr>
                <w:rFonts w:ascii="Times New Roman" w:hAnsi="Times New Roman" w:cs="Times New Roman"/>
                <w:szCs w:val="21"/>
              </w:rPr>
              <w:t xml:space="preserve"> step goals</w:t>
            </w:r>
          </w:p>
        </w:tc>
        <w:tc>
          <w:tcPr>
            <w:tcW w:w="1141" w:type="dxa"/>
          </w:tcPr>
          <w:p w14:paraId="679AEC10" w14:textId="485AD809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kly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693" w:type="dxa"/>
          </w:tcPr>
          <w:p w14:paraId="20DA09A6" w14:textId="4544486A" w:rsidR="003B77BC" w:rsidRPr="002A3FD9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92E64">
              <w:rPr>
                <w:rFonts w:ascii="Times New Roman" w:hAnsi="Times New Roman" w:cs="Times New Roman"/>
                <w:szCs w:val="21"/>
              </w:rPr>
              <w:t>ction planning</w:t>
            </w:r>
          </w:p>
        </w:tc>
        <w:tc>
          <w:tcPr>
            <w:tcW w:w="4144" w:type="dxa"/>
          </w:tcPr>
          <w:p w14:paraId="67B0F94C" w14:textId="5E4B39F0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.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tion planning</w:t>
            </w:r>
          </w:p>
        </w:tc>
      </w:tr>
      <w:tr w:rsidR="003B77BC" w:rsidRPr="002A3FD9" w14:paraId="364D52E8" w14:textId="77777777" w:rsidTr="002944BB">
        <w:tc>
          <w:tcPr>
            <w:tcW w:w="1513" w:type="dxa"/>
            <w:vMerge/>
          </w:tcPr>
          <w:p w14:paraId="055F5137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34BB5F0F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3072FD82" w14:textId="6799E9B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</w:t>
            </w:r>
            <w:r w:rsidRPr="00692E64">
              <w:rPr>
                <w:rFonts w:ascii="Times New Roman" w:hAnsi="Times New Roman" w:cs="Times New Roman"/>
                <w:szCs w:val="21"/>
              </w:rPr>
              <w:t>entification</w:t>
            </w:r>
            <w:r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7A5FA8">
              <w:rPr>
                <w:rFonts w:ascii="Times New Roman" w:hAnsi="Times New Roman" w:cs="Times New Roman"/>
                <w:szCs w:val="21"/>
              </w:rPr>
              <w:t>barriers to walking and possible solutions</w:t>
            </w:r>
          </w:p>
        </w:tc>
        <w:tc>
          <w:tcPr>
            <w:tcW w:w="1141" w:type="dxa"/>
            <w:vMerge w:val="restart"/>
          </w:tcPr>
          <w:p w14:paraId="02C3267F" w14:textId="15744D61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kly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693" w:type="dxa"/>
            <w:vMerge w:val="restart"/>
          </w:tcPr>
          <w:p w14:paraId="46743A2B" w14:textId="1EE03680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692E64">
              <w:rPr>
                <w:rFonts w:ascii="Times New Roman" w:hAnsi="Times New Roman" w:cs="Times New Roman"/>
                <w:szCs w:val="21"/>
              </w:rPr>
              <w:t>arrier identification and problem</w:t>
            </w:r>
            <w:r w:rsidR="00191894">
              <w:rPr>
                <w:rFonts w:ascii="Times New Roman" w:hAnsi="Times New Roman" w:cs="Times New Roman"/>
                <w:szCs w:val="21"/>
              </w:rPr>
              <w:t>-</w:t>
            </w:r>
            <w:r w:rsidRPr="00692E64">
              <w:rPr>
                <w:rFonts w:ascii="Times New Roman" w:hAnsi="Times New Roman" w:cs="Times New Roman"/>
                <w:szCs w:val="21"/>
              </w:rPr>
              <w:t>solving</w:t>
            </w:r>
          </w:p>
        </w:tc>
        <w:tc>
          <w:tcPr>
            <w:tcW w:w="4144" w:type="dxa"/>
          </w:tcPr>
          <w:p w14:paraId="73E86A92" w14:textId="282CD951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.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blem solving</w:t>
            </w:r>
          </w:p>
        </w:tc>
      </w:tr>
      <w:tr w:rsidR="003B77BC" w:rsidRPr="002A3FD9" w14:paraId="66BBD89A" w14:textId="77777777" w:rsidTr="002944BB">
        <w:tc>
          <w:tcPr>
            <w:tcW w:w="1513" w:type="dxa"/>
            <w:vMerge/>
          </w:tcPr>
          <w:p w14:paraId="1E4F552F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6483A05F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76317860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62E3F395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5E048CF2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6F9FF661" w14:textId="46D2BF49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2.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cial support (practical)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</w:tr>
      <w:tr w:rsidR="003B77BC" w:rsidRPr="002A3FD9" w14:paraId="4187EADB" w14:textId="77777777" w:rsidTr="002944BB">
        <w:tc>
          <w:tcPr>
            <w:tcW w:w="1513" w:type="dxa"/>
            <w:vMerge/>
          </w:tcPr>
          <w:p w14:paraId="18C14867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4A03632C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4BAE7040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7E151BD7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0ADA0A15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69C18E95" w14:textId="3357B54B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.2.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ehavio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bstitution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proofErr w:type="spellEnd"/>
          </w:p>
        </w:tc>
      </w:tr>
      <w:tr w:rsidR="003B77BC" w:rsidRPr="002A3FD9" w14:paraId="75F0B052" w14:textId="77777777" w:rsidTr="002944BB">
        <w:tc>
          <w:tcPr>
            <w:tcW w:w="1513" w:type="dxa"/>
            <w:vMerge/>
          </w:tcPr>
          <w:p w14:paraId="6E488685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6F5D988C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6E8F75E9" w14:textId="28874784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lf-rating of action plan achievement</w:t>
            </w:r>
          </w:p>
        </w:tc>
        <w:tc>
          <w:tcPr>
            <w:tcW w:w="1141" w:type="dxa"/>
            <w:vMerge w:val="restart"/>
          </w:tcPr>
          <w:p w14:paraId="10AB4B2E" w14:textId="1074E60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kly</w:t>
            </w:r>
          </w:p>
        </w:tc>
        <w:tc>
          <w:tcPr>
            <w:tcW w:w="1693" w:type="dxa"/>
            <w:vMerge w:val="restart"/>
          </w:tcPr>
          <w:p w14:paraId="166FEDF8" w14:textId="454B71FF" w:rsidR="003B77BC" w:rsidRDefault="003B77BC" w:rsidP="003475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92E64">
              <w:rPr>
                <w:rFonts w:ascii="Times New Roman" w:hAnsi="Times New Roman" w:cs="Times New Roman"/>
                <w:szCs w:val="21"/>
              </w:rPr>
              <w:t>ction planning</w:t>
            </w:r>
            <w:r>
              <w:rPr>
                <w:rFonts w:ascii="Times New Roman" w:hAnsi="Times New Roman" w:cs="Times New Roman"/>
                <w:szCs w:val="21"/>
              </w:rPr>
              <w:t xml:space="preserve"> / b</w:t>
            </w:r>
            <w:r w:rsidRPr="00692E64">
              <w:rPr>
                <w:rFonts w:ascii="Times New Roman" w:hAnsi="Times New Roman" w:cs="Times New Roman"/>
                <w:szCs w:val="21"/>
              </w:rPr>
              <w:t>arrier identification and problem</w:t>
            </w:r>
            <w:r w:rsidR="00191894">
              <w:rPr>
                <w:rFonts w:ascii="Times New Roman" w:hAnsi="Times New Roman" w:cs="Times New Roman"/>
                <w:szCs w:val="21"/>
              </w:rPr>
              <w:t>-</w:t>
            </w:r>
            <w:r w:rsidRPr="00692E64">
              <w:rPr>
                <w:rFonts w:ascii="Times New Roman" w:hAnsi="Times New Roman" w:cs="Times New Roman"/>
                <w:szCs w:val="21"/>
              </w:rPr>
              <w:t>solving</w:t>
            </w:r>
          </w:p>
        </w:tc>
        <w:tc>
          <w:tcPr>
            <w:tcW w:w="4144" w:type="dxa"/>
          </w:tcPr>
          <w:p w14:paraId="5F08F6CB" w14:textId="492E2AA8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. F</w:t>
            </w:r>
            <w:r w:rsidRPr="00287BF5">
              <w:rPr>
                <w:rFonts w:ascii="Times New Roman" w:hAnsi="Times New Roman" w:cs="Times New Roman"/>
                <w:szCs w:val="21"/>
              </w:rPr>
              <w:t>eedback on behavior</w:t>
            </w:r>
          </w:p>
        </w:tc>
      </w:tr>
      <w:tr w:rsidR="003B77BC" w:rsidRPr="002A3FD9" w14:paraId="70C5467C" w14:textId="77777777" w:rsidTr="002944BB">
        <w:tc>
          <w:tcPr>
            <w:tcW w:w="1513" w:type="dxa"/>
            <w:vMerge/>
          </w:tcPr>
          <w:p w14:paraId="6909CD33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38121198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48F6F169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44982768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1C2C8797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735A7848" w14:textId="46BE265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. S</w:t>
            </w:r>
            <w:r w:rsidRPr="00287BF5">
              <w:rPr>
                <w:rFonts w:ascii="Times New Roman" w:hAnsi="Times New Roman" w:cs="Times New Roman"/>
                <w:szCs w:val="21"/>
              </w:rPr>
              <w:t>elf-monitoring of behavior</w:t>
            </w:r>
          </w:p>
        </w:tc>
      </w:tr>
      <w:tr w:rsidR="003B77BC" w:rsidRPr="002A3FD9" w14:paraId="69A166A4" w14:textId="77777777" w:rsidTr="002944BB">
        <w:tc>
          <w:tcPr>
            <w:tcW w:w="1513" w:type="dxa"/>
            <w:vMerge/>
          </w:tcPr>
          <w:p w14:paraId="05ACD9EC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5330D367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726F58B7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34AB47C3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29ECD13E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7D240359" w14:textId="3067C1AE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0.4.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cial reward</w:t>
            </w:r>
          </w:p>
        </w:tc>
      </w:tr>
      <w:tr w:rsidR="003B77BC" w:rsidRPr="002A3FD9" w14:paraId="2527FA1B" w14:textId="77777777" w:rsidTr="002944BB">
        <w:tc>
          <w:tcPr>
            <w:tcW w:w="1513" w:type="dxa"/>
            <w:vMerge/>
          </w:tcPr>
          <w:p w14:paraId="6C86D650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0BD89A00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</w:tcPr>
          <w:p w14:paraId="22AD53CB" w14:textId="610BB0C5" w:rsidR="003B77BC" w:rsidRPr="002A3FD9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604B60">
              <w:rPr>
                <w:rFonts w:ascii="Times New Roman" w:hAnsi="Times New Roman" w:cs="Times New Roman"/>
                <w:szCs w:val="21"/>
              </w:rPr>
              <w:t>valuation messages</w:t>
            </w:r>
            <w:r>
              <w:rPr>
                <w:rFonts w:ascii="Times New Roman" w:hAnsi="Times New Roman" w:cs="Times New Roman"/>
                <w:szCs w:val="21"/>
              </w:rPr>
              <w:t xml:space="preserve"> on BP, body weight, and blood glucose levels</w:t>
            </w:r>
          </w:p>
        </w:tc>
        <w:tc>
          <w:tcPr>
            <w:tcW w:w="1141" w:type="dxa"/>
          </w:tcPr>
          <w:p w14:paraId="41FF315E" w14:textId="29C93BB6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ily</w:t>
            </w:r>
          </w:p>
        </w:tc>
        <w:tc>
          <w:tcPr>
            <w:tcW w:w="1693" w:type="dxa"/>
          </w:tcPr>
          <w:p w14:paraId="6E7455A8" w14:textId="13A87E3A" w:rsidR="003B77BC" w:rsidRPr="002A3FD9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ventional intervention</w:t>
            </w:r>
          </w:p>
        </w:tc>
        <w:tc>
          <w:tcPr>
            <w:tcW w:w="4144" w:type="dxa"/>
          </w:tcPr>
          <w:p w14:paraId="0006EFBE" w14:textId="6AFC694F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. F</w:t>
            </w:r>
            <w:r w:rsidRPr="00287BF5">
              <w:rPr>
                <w:rFonts w:ascii="Times New Roman" w:hAnsi="Times New Roman" w:cs="Times New Roman"/>
                <w:szCs w:val="21"/>
              </w:rPr>
              <w:t xml:space="preserve">eedback on </w:t>
            </w:r>
            <w:r>
              <w:rPr>
                <w:rFonts w:ascii="Times New Roman" w:hAnsi="Times New Roman" w:cs="Times New Roman"/>
                <w:szCs w:val="21"/>
              </w:rPr>
              <w:t>outcomes</w:t>
            </w:r>
            <w:r w:rsidRPr="00CF6F00">
              <w:rPr>
                <w:rFonts w:ascii="Times New Roman" w:hAnsi="Times New Roman" w:cs="Times New Roman"/>
                <w:szCs w:val="21"/>
              </w:rPr>
              <w:t xml:space="preserve"> of</w:t>
            </w:r>
            <w:r w:rsidRPr="00287BF5">
              <w:rPr>
                <w:rFonts w:ascii="Times New Roman" w:hAnsi="Times New Roman" w:cs="Times New Roman"/>
                <w:szCs w:val="21"/>
              </w:rPr>
              <w:t xml:space="preserve"> behavior</w:t>
            </w:r>
          </w:p>
        </w:tc>
      </w:tr>
      <w:tr w:rsidR="003B77BC" w:rsidRPr="002A3FD9" w14:paraId="11D0C966" w14:textId="77777777" w:rsidTr="002944BB">
        <w:tc>
          <w:tcPr>
            <w:tcW w:w="1513" w:type="dxa"/>
            <w:vMerge/>
          </w:tcPr>
          <w:p w14:paraId="4D86622C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37711FE8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536C4510" w14:textId="7A796058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604B60">
              <w:rPr>
                <w:rFonts w:ascii="Times New Roman" w:hAnsi="Times New Roman" w:cs="Times New Roman"/>
                <w:szCs w:val="21"/>
              </w:rPr>
              <w:t xml:space="preserve">valuation </w:t>
            </w:r>
            <w:r>
              <w:rPr>
                <w:rFonts w:ascii="Times New Roman" w:hAnsi="Times New Roman" w:cs="Times New Roman"/>
                <w:szCs w:val="21"/>
              </w:rPr>
              <w:t>and</w:t>
            </w:r>
            <w:r w:rsidRPr="00604B6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general </w:t>
            </w:r>
            <w:r w:rsidRPr="00604B60">
              <w:rPr>
                <w:rFonts w:ascii="Times New Roman" w:hAnsi="Times New Roman" w:cs="Times New Roman"/>
                <w:szCs w:val="21"/>
              </w:rPr>
              <w:t xml:space="preserve">advice </w:t>
            </w:r>
            <w:r>
              <w:rPr>
                <w:rFonts w:ascii="Times New Roman" w:hAnsi="Times New Roman" w:cs="Times New Roman"/>
                <w:szCs w:val="21"/>
              </w:rPr>
              <w:t xml:space="preserve">on </w:t>
            </w:r>
            <w:r w:rsidRPr="00604B60">
              <w:rPr>
                <w:rFonts w:ascii="Times New Roman" w:hAnsi="Times New Roman" w:cs="Times New Roman"/>
                <w:szCs w:val="21"/>
              </w:rPr>
              <w:t>diet</w:t>
            </w:r>
          </w:p>
        </w:tc>
        <w:tc>
          <w:tcPr>
            <w:tcW w:w="1141" w:type="dxa"/>
            <w:vMerge w:val="restart"/>
          </w:tcPr>
          <w:p w14:paraId="3A846D25" w14:textId="1A050931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ily</w:t>
            </w:r>
          </w:p>
        </w:tc>
        <w:tc>
          <w:tcPr>
            <w:tcW w:w="1693" w:type="dxa"/>
            <w:vMerge w:val="restart"/>
          </w:tcPr>
          <w:p w14:paraId="7BA251D9" w14:textId="7615B9C3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ventional intervention</w:t>
            </w:r>
          </w:p>
        </w:tc>
        <w:tc>
          <w:tcPr>
            <w:tcW w:w="4144" w:type="dxa"/>
          </w:tcPr>
          <w:p w14:paraId="1D2AE646" w14:textId="4B5A1285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6.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crepancy between current behavior and goal</w:t>
            </w:r>
          </w:p>
        </w:tc>
      </w:tr>
      <w:tr w:rsidR="003B77BC" w:rsidRPr="002A3FD9" w14:paraId="0DA9D290" w14:textId="77777777" w:rsidTr="002944BB">
        <w:tc>
          <w:tcPr>
            <w:tcW w:w="1513" w:type="dxa"/>
            <w:vMerge/>
          </w:tcPr>
          <w:p w14:paraId="71618DCB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4689A2DA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174AC19A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29F1F090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41A67FF5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2B87A3F6" w14:textId="6D47AFD0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. F</w:t>
            </w:r>
            <w:r w:rsidRPr="00287BF5">
              <w:rPr>
                <w:rFonts w:ascii="Times New Roman" w:hAnsi="Times New Roman" w:cs="Times New Roman"/>
                <w:szCs w:val="21"/>
              </w:rPr>
              <w:t>eedback on behavior</w:t>
            </w:r>
          </w:p>
        </w:tc>
      </w:tr>
      <w:tr w:rsidR="003B77BC" w:rsidRPr="002A3FD9" w14:paraId="5D82EBF6" w14:textId="77777777" w:rsidTr="002944BB">
        <w:tc>
          <w:tcPr>
            <w:tcW w:w="1513" w:type="dxa"/>
            <w:vMerge/>
          </w:tcPr>
          <w:p w14:paraId="7B5E9B5F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777B862B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66CD08EE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32F7FBB2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62DC78E3" w14:textId="055BEF4C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3F1681EB" w14:textId="47890A8D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.1.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struction on how to perform a behavior</w:t>
            </w:r>
          </w:p>
        </w:tc>
      </w:tr>
      <w:tr w:rsidR="003B77BC" w:rsidRPr="002A3FD9" w14:paraId="01D10F1D" w14:textId="77777777" w:rsidTr="002944BB">
        <w:tc>
          <w:tcPr>
            <w:tcW w:w="1513" w:type="dxa"/>
            <w:vMerge/>
          </w:tcPr>
          <w:p w14:paraId="4F03DDDE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626376C5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00A778B8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33CED268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206AB607" w14:textId="77777777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38D5EC25" w14:textId="53311B85" w:rsidR="003B77BC" w:rsidRDefault="003B77BC" w:rsidP="00FB386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2.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cial support (practical)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</w:tr>
      <w:tr w:rsidR="003B77BC" w:rsidRPr="002A3FD9" w14:paraId="6517D791" w14:textId="77777777" w:rsidTr="002944BB">
        <w:tc>
          <w:tcPr>
            <w:tcW w:w="1513" w:type="dxa"/>
            <w:vMerge/>
          </w:tcPr>
          <w:p w14:paraId="347F5293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138FA686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18FCB772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3216470A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1BB00E12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4C188E4C" w14:textId="31AAED5D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1.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formation about health consequences</w:t>
            </w:r>
          </w:p>
        </w:tc>
      </w:tr>
      <w:tr w:rsidR="003B77BC" w:rsidRPr="002A3FD9" w14:paraId="54745F3B" w14:textId="77777777" w:rsidTr="002944BB">
        <w:tc>
          <w:tcPr>
            <w:tcW w:w="1513" w:type="dxa"/>
            <w:vMerge/>
          </w:tcPr>
          <w:p w14:paraId="53933B07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524C6FD5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18600E18" w14:textId="0EAAA50A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475B05">
              <w:rPr>
                <w:rFonts w:ascii="Times New Roman" w:hAnsi="Times New Roman" w:cs="Times New Roman"/>
                <w:szCs w:val="21"/>
              </w:rPr>
              <w:t xml:space="preserve">aily feedback on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475B05">
              <w:rPr>
                <w:rFonts w:ascii="Times New Roman" w:hAnsi="Times New Roman" w:cs="Times New Roman"/>
                <w:szCs w:val="21"/>
              </w:rPr>
              <w:t>user’s step goal achievement</w:t>
            </w:r>
          </w:p>
        </w:tc>
        <w:tc>
          <w:tcPr>
            <w:tcW w:w="1141" w:type="dxa"/>
            <w:vMerge w:val="restart"/>
          </w:tcPr>
          <w:p w14:paraId="315ACA74" w14:textId="4E3E5106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ily</w:t>
            </w:r>
          </w:p>
        </w:tc>
        <w:tc>
          <w:tcPr>
            <w:tcW w:w="1693" w:type="dxa"/>
            <w:vMerge w:val="restart"/>
          </w:tcPr>
          <w:p w14:paraId="38096B09" w14:textId="6E7FA145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 feedback</w:t>
            </w:r>
          </w:p>
        </w:tc>
        <w:tc>
          <w:tcPr>
            <w:tcW w:w="4144" w:type="dxa"/>
          </w:tcPr>
          <w:p w14:paraId="5C5C1A93" w14:textId="71476C40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6.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crepancy between current behavior and goal</w:t>
            </w:r>
          </w:p>
        </w:tc>
      </w:tr>
      <w:tr w:rsidR="003B77BC" w:rsidRPr="002A3FD9" w14:paraId="357E5888" w14:textId="77777777" w:rsidTr="002944BB">
        <w:tc>
          <w:tcPr>
            <w:tcW w:w="1513" w:type="dxa"/>
            <w:vMerge/>
          </w:tcPr>
          <w:p w14:paraId="6A6124A9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2BC85936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57E5A2A8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6F4EF85F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1F9DEAC3" w14:textId="03159DAF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08440B9E" w14:textId="4B1732B8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. F</w:t>
            </w:r>
            <w:r w:rsidRPr="00287BF5">
              <w:rPr>
                <w:rFonts w:ascii="Times New Roman" w:hAnsi="Times New Roman" w:cs="Times New Roman"/>
                <w:szCs w:val="21"/>
              </w:rPr>
              <w:t>eedback on behavior</w:t>
            </w:r>
          </w:p>
        </w:tc>
      </w:tr>
      <w:tr w:rsidR="003B77BC" w:rsidRPr="002A3FD9" w14:paraId="167313DB" w14:textId="77777777" w:rsidTr="002944BB">
        <w:tc>
          <w:tcPr>
            <w:tcW w:w="1513" w:type="dxa"/>
            <w:vMerge/>
          </w:tcPr>
          <w:p w14:paraId="18E02D28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6B311CD6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7A6B1D6B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7A5492E5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1994534E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6A4C9167" w14:textId="68E9938D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0.4.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cial reward</w:t>
            </w:r>
          </w:p>
        </w:tc>
      </w:tr>
      <w:tr w:rsidR="003B77BC" w:rsidRPr="002A3FD9" w14:paraId="0EDA5A52" w14:textId="77777777" w:rsidTr="002944BB">
        <w:tc>
          <w:tcPr>
            <w:tcW w:w="1513" w:type="dxa"/>
            <w:vMerge/>
          </w:tcPr>
          <w:p w14:paraId="0F2C42B8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30084544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2920E40B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6DD93A95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41A955FF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1854F8D2" w14:textId="37BC6EA1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.9.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lf-reward</w:t>
            </w:r>
          </w:p>
        </w:tc>
      </w:tr>
      <w:tr w:rsidR="003B77BC" w:rsidRPr="002A3FD9" w14:paraId="72253E8E" w14:textId="77777777" w:rsidTr="002944BB">
        <w:tc>
          <w:tcPr>
            <w:tcW w:w="1513" w:type="dxa"/>
            <w:vMerge/>
          </w:tcPr>
          <w:p w14:paraId="32A33FE5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3BD6FA66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</w:tcPr>
          <w:p w14:paraId="5AF219CD" w14:textId="6A18955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692E64">
              <w:rPr>
                <w:rFonts w:ascii="Times New Roman" w:hAnsi="Times New Roman" w:cs="Times New Roman"/>
                <w:szCs w:val="21"/>
              </w:rPr>
              <w:t xml:space="preserve">ndividualized information for safe </w:t>
            </w:r>
            <w:r w:rsidRPr="00347563">
              <w:rPr>
                <w:rFonts w:ascii="Times New Roman" w:hAnsi="Times New Roman" w:cs="Times New Roman"/>
                <w:szCs w:val="21"/>
              </w:rPr>
              <w:t>physical activity</w:t>
            </w:r>
          </w:p>
        </w:tc>
        <w:tc>
          <w:tcPr>
            <w:tcW w:w="1141" w:type="dxa"/>
          </w:tcPr>
          <w:p w14:paraId="14D4ACA2" w14:textId="755312A0" w:rsidR="003B77BC" w:rsidRPr="00692E64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A26495">
              <w:rPr>
                <w:rFonts w:ascii="Times New Roman" w:hAnsi="Times New Roman" w:cs="Times New Roman"/>
                <w:szCs w:val="21"/>
              </w:rPr>
              <w:t xml:space="preserve">bout once in </w:t>
            </w:r>
            <w:r w:rsidR="007B562B">
              <w:rPr>
                <w:rFonts w:ascii="Times New Roman" w:hAnsi="Times New Roman" w:cs="Times New Roman"/>
                <w:szCs w:val="21"/>
              </w:rPr>
              <w:t>2</w:t>
            </w:r>
            <w:r w:rsidRPr="00A26495">
              <w:rPr>
                <w:rFonts w:ascii="Times New Roman" w:hAnsi="Times New Roman" w:cs="Times New Roman"/>
                <w:szCs w:val="21"/>
              </w:rPr>
              <w:t xml:space="preserve"> weeks</w:t>
            </w:r>
          </w:p>
        </w:tc>
        <w:tc>
          <w:tcPr>
            <w:tcW w:w="1693" w:type="dxa"/>
          </w:tcPr>
          <w:p w14:paraId="3DEF908D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92E64">
              <w:rPr>
                <w:rFonts w:ascii="Times New Roman" w:hAnsi="Times New Roman" w:cs="Times New Roman"/>
                <w:szCs w:val="21"/>
              </w:rPr>
              <w:t>Information delivery</w:t>
            </w:r>
          </w:p>
        </w:tc>
        <w:tc>
          <w:tcPr>
            <w:tcW w:w="4144" w:type="dxa"/>
          </w:tcPr>
          <w:p w14:paraId="2A8958ED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.1.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struction on how to perform a behavior</w:t>
            </w:r>
          </w:p>
        </w:tc>
      </w:tr>
      <w:tr w:rsidR="003B77BC" w:rsidRPr="002A3FD9" w14:paraId="1036427B" w14:textId="77777777" w:rsidTr="002944BB">
        <w:tc>
          <w:tcPr>
            <w:tcW w:w="1513" w:type="dxa"/>
            <w:vMerge w:val="restart"/>
          </w:tcPr>
          <w:p w14:paraId="00C0154A" w14:textId="2211F2EA" w:rsidR="003B77BC" w:rsidRPr="009853F0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rom </w:t>
            </w:r>
            <w:r w:rsidR="006103FB"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k 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f the intervention period</w:t>
            </w:r>
          </w:p>
        </w:tc>
        <w:tc>
          <w:tcPr>
            <w:tcW w:w="1192" w:type="dxa"/>
            <w:vMerge w:val="restart"/>
          </w:tcPr>
          <w:p w14:paraId="63FD6E94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225D7955" w14:textId="6817688E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475B05">
              <w:rPr>
                <w:rFonts w:ascii="Times New Roman" w:hAnsi="Times New Roman" w:cs="Times New Roman"/>
                <w:szCs w:val="21"/>
              </w:rPr>
              <w:t xml:space="preserve">eedback on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475B05">
              <w:rPr>
                <w:rFonts w:ascii="Times New Roman" w:hAnsi="Times New Roman" w:cs="Times New Roman"/>
                <w:szCs w:val="21"/>
              </w:rPr>
              <w:t xml:space="preserve">user’s favorable </w:t>
            </w:r>
            <w:r w:rsidRPr="00347563">
              <w:rPr>
                <w:rFonts w:ascii="Times New Roman" w:hAnsi="Times New Roman" w:cs="Times New Roman"/>
                <w:szCs w:val="21"/>
              </w:rPr>
              <w:t>physical activity</w:t>
            </w:r>
            <w:r w:rsidRPr="00475B05">
              <w:rPr>
                <w:rFonts w:ascii="Times New Roman" w:hAnsi="Times New Roman" w:cs="Times New Roman"/>
                <w:szCs w:val="21"/>
              </w:rPr>
              <w:t xml:space="preserve"> behaviors</w:t>
            </w:r>
            <w:r>
              <w:rPr>
                <w:rFonts w:ascii="Times New Roman" w:hAnsi="Times New Roman" w:cs="Times New Roman"/>
                <w:szCs w:val="21"/>
              </w:rPr>
              <w:t xml:space="preserve"> (when</w:t>
            </w:r>
            <w:r>
              <w:t xml:space="preserve"> </w:t>
            </w:r>
            <w:r w:rsidRPr="00A26495">
              <w:rPr>
                <w:rFonts w:ascii="Times New Roman" w:hAnsi="Times New Roman" w:cs="Times New Roman"/>
                <w:szCs w:val="21"/>
              </w:rPr>
              <w:t xml:space="preserve">the user </w:t>
            </w:r>
            <w:r>
              <w:rPr>
                <w:rFonts w:ascii="Times New Roman" w:hAnsi="Times New Roman" w:cs="Times New Roman"/>
                <w:szCs w:val="21"/>
              </w:rPr>
              <w:t>meets</w:t>
            </w:r>
            <w:r w:rsidRPr="00A26495">
              <w:rPr>
                <w:rFonts w:ascii="Times New Roman" w:hAnsi="Times New Roman" w:cs="Times New Roman"/>
                <w:szCs w:val="21"/>
              </w:rPr>
              <w:t xml:space="preserve"> their step go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1" w:type="dxa"/>
            <w:vMerge w:val="restart"/>
          </w:tcPr>
          <w:p w14:paraId="35B53FB2" w14:textId="53ABED55" w:rsidR="003B77BC" w:rsidRDefault="007B562B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3B77BC">
              <w:rPr>
                <w:rFonts w:ascii="Times New Roman" w:hAnsi="Times New Roman" w:cs="Times New Roman"/>
                <w:szCs w:val="21"/>
              </w:rPr>
              <w:t xml:space="preserve"> days a week</w:t>
            </w:r>
          </w:p>
        </w:tc>
        <w:tc>
          <w:tcPr>
            <w:tcW w:w="1693" w:type="dxa"/>
            <w:vMerge w:val="restart"/>
          </w:tcPr>
          <w:p w14:paraId="77046EF1" w14:textId="439B3E63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 feedback</w:t>
            </w:r>
          </w:p>
        </w:tc>
        <w:tc>
          <w:tcPr>
            <w:tcW w:w="4144" w:type="dxa"/>
          </w:tcPr>
          <w:p w14:paraId="0021152E" w14:textId="42A016D1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. F</w:t>
            </w:r>
            <w:r w:rsidRPr="00287BF5">
              <w:rPr>
                <w:rFonts w:ascii="Times New Roman" w:hAnsi="Times New Roman" w:cs="Times New Roman"/>
                <w:szCs w:val="21"/>
              </w:rPr>
              <w:t>eedback on behavior</w:t>
            </w:r>
          </w:p>
        </w:tc>
      </w:tr>
      <w:tr w:rsidR="003B77BC" w:rsidRPr="002A3FD9" w14:paraId="2BEC32D3" w14:textId="77777777" w:rsidTr="002944BB">
        <w:tc>
          <w:tcPr>
            <w:tcW w:w="1513" w:type="dxa"/>
            <w:vMerge/>
          </w:tcPr>
          <w:p w14:paraId="43AF201D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306FE183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4521282A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240EA070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602D9F9C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515102FB" w14:textId="1CB00551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0.4.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cial reward</w:t>
            </w:r>
          </w:p>
        </w:tc>
      </w:tr>
      <w:tr w:rsidR="003B77BC" w:rsidRPr="002A3FD9" w14:paraId="5CA6C230" w14:textId="77777777" w:rsidTr="002944BB">
        <w:tc>
          <w:tcPr>
            <w:tcW w:w="1513" w:type="dxa"/>
            <w:vMerge/>
          </w:tcPr>
          <w:p w14:paraId="6D9FD5C8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27D9525E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 w:val="restart"/>
          </w:tcPr>
          <w:p w14:paraId="706AF282" w14:textId="4CC23678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692E64">
              <w:rPr>
                <w:rFonts w:ascii="Times New Roman" w:hAnsi="Times New Roman" w:cs="Times New Roman"/>
                <w:szCs w:val="21"/>
              </w:rPr>
              <w:t xml:space="preserve">ndividualized advice to promote </w:t>
            </w:r>
            <w:r w:rsidRPr="00347563">
              <w:rPr>
                <w:rFonts w:ascii="Times New Roman" w:hAnsi="Times New Roman" w:cs="Times New Roman"/>
                <w:szCs w:val="21"/>
              </w:rPr>
              <w:t>physical activity</w:t>
            </w:r>
            <w:r>
              <w:rPr>
                <w:rFonts w:ascii="Times New Roman" w:hAnsi="Times New Roman" w:cs="Times New Roman"/>
                <w:szCs w:val="21"/>
              </w:rPr>
              <w:t xml:space="preserve"> (when</w:t>
            </w:r>
            <w:r>
              <w:t xml:space="preserve"> </w:t>
            </w:r>
            <w:r w:rsidRPr="00A26495">
              <w:rPr>
                <w:rFonts w:ascii="Times New Roman" w:hAnsi="Times New Roman" w:cs="Times New Roman"/>
                <w:szCs w:val="21"/>
              </w:rPr>
              <w:t xml:space="preserve">the user does not </w:t>
            </w:r>
            <w:r>
              <w:rPr>
                <w:rFonts w:ascii="Times New Roman" w:hAnsi="Times New Roman" w:cs="Times New Roman"/>
                <w:szCs w:val="21"/>
              </w:rPr>
              <w:t>meet</w:t>
            </w:r>
            <w:r w:rsidRPr="00A26495">
              <w:rPr>
                <w:rFonts w:ascii="Times New Roman" w:hAnsi="Times New Roman" w:cs="Times New Roman"/>
                <w:szCs w:val="21"/>
              </w:rPr>
              <w:t xml:space="preserve"> their step go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1" w:type="dxa"/>
            <w:vMerge w:val="restart"/>
          </w:tcPr>
          <w:p w14:paraId="50D57B2F" w14:textId="34B0805E" w:rsidR="003B77BC" w:rsidRPr="00692E64" w:rsidRDefault="007B562B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3B77BC">
              <w:rPr>
                <w:rFonts w:ascii="Times New Roman" w:hAnsi="Times New Roman" w:cs="Times New Roman"/>
                <w:szCs w:val="21"/>
              </w:rPr>
              <w:t xml:space="preserve"> days a week</w:t>
            </w:r>
          </w:p>
        </w:tc>
        <w:tc>
          <w:tcPr>
            <w:tcW w:w="1693" w:type="dxa"/>
            <w:vMerge w:val="restart"/>
          </w:tcPr>
          <w:p w14:paraId="51E65E9C" w14:textId="05596071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92E64">
              <w:rPr>
                <w:rFonts w:ascii="Times New Roman" w:hAnsi="Times New Roman" w:cs="Times New Roman"/>
                <w:szCs w:val="21"/>
              </w:rPr>
              <w:t>Information delivery</w:t>
            </w:r>
          </w:p>
        </w:tc>
        <w:tc>
          <w:tcPr>
            <w:tcW w:w="4144" w:type="dxa"/>
          </w:tcPr>
          <w:p w14:paraId="0DC86A68" w14:textId="224C4BBA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.1.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struction on how to perform a behavior</w:t>
            </w:r>
          </w:p>
        </w:tc>
      </w:tr>
      <w:tr w:rsidR="003B77BC" w:rsidRPr="002A3FD9" w14:paraId="556399C6" w14:textId="77777777" w:rsidTr="002944BB">
        <w:tc>
          <w:tcPr>
            <w:tcW w:w="1513" w:type="dxa"/>
            <w:vMerge/>
          </w:tcPr>
          <w:p w14:paraId="4B4B4C35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22B763CD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3C0C7F92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3D9A2A96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4686CBE5" w14:textId="28E39364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3C48F173" w14:textId="28801B2E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2.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cial support (practical)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</w:tr>
      <w:tr w:rsidR="003B77BC" w:rsidRPr="002A3FD9" w14:paraId="5A06C92E" w14:textId="77777777" w:rsidTr="00DC70BB">
        <w:tc>
          <w:tcPr>
            <w:tcW w:w="1513" w:type="dxa"/>
            <w:vMerge/>
          </w:tcPr>
          <w:p w14:paraId="1C059BD5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</w:tcPr>
          <w:p w14:paraId="1E380862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</w:tcPr>
          <w:p w14:paraId="7E1FE0A7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</w:tcPr>
          <w:p w14:paraId="38F5BDC0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</w:tcPr>
          <w:p w14:paraId="27FA6C1E" w14:textId="5E608C5D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</w:tcPr>
          <w:p w14:paraId="4D1281B5" w14:textId="2648D314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.2.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ehavio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bstitution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proofErr w:type="spellEnd"/>
          </w:p>
        </w:tc>
      </w:tr>
      <w:tr w:rsidR="003B77BC" w:rsidRPr="002A3FD9" w14:paraId="1C52D23C" w14:textId="77777777" w:rsidTr="00DC70BB">
        <w:tc>
          <w:tcPr>
            <w:tcW w:w="1513" w:type="dxa"/>
            <w:vMerge/>
            <w:tcBorders>
              <w:bottom w:val="single" w:sz="4" w:space="0" w:color="auto"/>
            </w:tcBorders>
          </w:tcPr>
          <w:p w14:paraId="7573B338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  <w:tcBorders>
              <w:bottom w:val="single" w:sz="4" w:space="0" w:color="auto"/>
            </w:tcBorders>
          </w:tcPr>
          <w:p w14:paraId="72AF64BA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1" w:type="dxa"/>
            <w:vMerge/>
            <w:tcBorders>
              <w:bottom w:val="single" w:sz="4" w:space="0" w:color="auto"/>
            </w:tcBorders>
          </w:tcPr>
          <w:p w14:paraId="27E612C1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Borders>
              <w:bottom w:val="single" w:sz="4" w:space="0" w:color="auto"/>
            </w:tcBorders>
          </w:tcPr>
          <w:p w14:paraId="50EBE84B" w14:textId="7777777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Merge/>
            <w:tcBorders>
              <w:bottom w:val="single" w:sz="4" w:space="0" w:color="auto"/>
            </w:tcBorders>
          </w:tcPr>
          <w:p w14:paraId="406A4B4F" w14:textId="467D5327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4" w:type="dxa"/>
            <w:tcBorders>
              <w:bottom w:val="single" w:sz="4" w:space="0" w:color="auto"/>
            </w:tcBorders>
          </w:tcPr>
          <w:p w14:paraId="48D7DD55" w14:textId="08E969E6" w:rsidR="003B77BC" w:rsidRDefault="003B77BC" w:rsidP="00CA0D4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.1.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estructuring the physical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nvironment</w:t>
            </w:r>
            <w:r w:rsidR="00555234" w:rsidRPr="00555234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  <w:proofErr w:type="spellEnd"/>
          </w:p>
        </w:tc>
      </w:tr>
    </w:tbl>
    <w:p w14:paraId="6F0889C1" w14:textId="6DE685A4" w:rsidR="009275D3" w:rsidRPr="00AD360A" w:rsidRDefault="009275D3" w:rsidP="009275D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AD360A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AD360A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AD360A">
        <w:rPr>
          <w:rFonts w:ascii="Times New Roman" w:hAnsi="Times New Roman" w:cs="Times New Roman"/>
          <w:sz w:val="20"/>
          <w:szCs w:val="20"/>
        </w:rPr>
        <w:t xml:space="preserve"> in the Behavior Change Technique Taxonomy version 1</w:t>
      </w:r>
      <w:r w:rsidR="00E75998">
        <w:rPr>
          <w:rFonts w:ascii="Times New Roman" w:hAnsi="Times New Roman" w:cs="Times New Roman"/>
          <w:sz w:val="20"/>
          <w:szCs w:val="20"/>
        </w:rPr>
        <w:t xml:space="preserve"> [</w:t>
      </w:r>
      <w:r w:rsidR="00A65DA1">
        <w:rPr>
          <w:rFonts w:ascii="Times New Roman" w:hAnsi="Times New Roman" w:cs="Times New Roman"/>
          <w:sz w:val="20"/>
          <w:szCs w:val="20"/>
        </w:rPr>
        <w:t>49</w:t>
      </w:r>
      <w:r w:rsidR="00E75998">
        <w:rPr>
          <w:rFonts w:ascii="Times New Roman" w:hAnsi="Times New Roman" w:cs="Times New Roman"/>
          <w:sz w:val="20"/>
          <w:szCs w:val="20"/>
        </w:rPr>
        <w:t>]</w:t>
      </w:r>
      <w:r w:rsidR="0020083F" w:rsidRPr="00AD360A">
        <w:rPr>
          <w:rFonts w:ascii="Times New Roman" w:hAnsi="Times New Roman" w:cs="Times New Roman"/>
          <w:sz w:val="20"/>
          <w:szCs w:val="20"/>
        </w:rPr>
        <w:t>.</w:t>
      </w:r>
    </w:p>
    <w:p w14:paraId="6FAD32DF" w14:textId="55EDD7B9" w:rsidR="002A3FD9" w:rsidRPr="00AD360A" w:rsidRDefault="00235FF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AD360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60013" w:rsidRPr="00AD360A">
        <w:rPr>
          <w:rFonts w:ascii="Times New Roman" w:hAnsi="Times New Roman" w:cs="Times New Roman"/>
          <w:sz w:val="20"/>
          <w:szCs w:val="20"/>
        </w:rPr>
        <w:t>Participants</w:t>
      </w:r>
      <w:proofErr w:type="spellEnd"/>
      <w:r w:rsidR="00F60013" w:rsidRPr="00AD360A">
        <w:rPr>
          <w:rFonts w:ascii="Times New Roman" w:hAnsi="Times New Roman" w:cs="Times New Roman"/>
          <w:sz w:val="20"/>
          <w:szCs w:val="20"/>
        </w:rPr>
        <w:t xml:space="preserve"> selected the day of attendance from </w:t>
      </w:r>
      <w:r w:rsidR="007B562B">
        <w:rPr>
          <w:rFonts w:ascii="Times New Roman" w:hAnsi="Times New Roman" w:cs="Times New Roman"/>
          <w:sz w:val="20"/>
          <w:szCs w:val="20"/>
        </w:rPr>
        <w:t>2</w:t>
      </w:r>
      <w:r w:rsidR="00F60013" w:rsidRPr="00AD360A">
        <w:rPr>
          <w:rFonts w:ascii="Times New Roman" w:hAnsi="Times New Roman" w:cs="Times New Roman"/>
          <w:sz w:val="20"/>
          <w:szCs w:val="20"/>
        </w:rPr>
        <w:t xml:space="preserve"> options. </w:t>
      </w:r>
      <w:r w:rsidR="00471418" w:rsidRPr="00471418">
        <w:rPr>
          <w:rFonts w:ascii="Times New Roman" w:hAnsi="Times New Roman" w:cs="Times New Roman"/>
          <w:sz w:val="20"/>
          <w:szCs w:val="20"/>
        </w:rPr>
        <w:t>Because 3</w:t>
      </w:r>
      <w:r w:rsidRPr="00AD360A">
        <w:rPr>
          <w:rFonts w:ascii="Times New Roman" w:hAnsi="Times New Roman" w:cs="Times New Roman"/>
          <w:sz w:val="20"/>
          <w:szCs w:val="20"/>
        </w:rPr>
        <w:t xml:space="preserve"> participants </w:t>
      </w:r>
      <w:r w:rsidR="00471418" w:rsidRPr="00471418">
        <w:rPr>
          <w:rFonts w:ascii="Times New Roman" w:hAnsi="Times New Roman" w:cs="Times New Roman"/>
          <w:sz w:val="20"/>
          <w:szCs w:val="20"/>
        </w:rPr>
        <w:t xml:space="preserve">could not </w:t>
      </w:r>
      <w:r w:rsidRPr="00AD360A">
        <w:rPr>
          <w:rFonts w:ascii="Times New Roman" w:hAnsi="Times New Roman" w:cs="Times New Roman"/>
          <w:sz w:val="20"/>
          <w:szCs w:val="20"/>
        </w:rPr>
        <w:t>attend</w:t>
      </w:r>
      <w:r w:rsidR="00471418" w:rsidRPr="00471418">
        <w:rPr>
          <w:rFonts w:ascii="Times New Roman" w:hAnsi="Times New Roman" w:cs="Times New Roman"/>
          <w:sz w:val="20"/>
          <w:szCs w:val="20"/>
        </w:rPr>
        <w:t xml:space="preserve"> the educational group session, they were provided a similar</w:t>
      </w:r>
      <w:r w:rsidRPr="00AD360A">
        <w:rPr>
          <w:rFonts w:ascii="Times New Roman" w:hAnsi="Times New Roman" w:cs="Times New Roman"/>
          <w:sz w:val="20"/>
          <w:szCs w:val="20"/>
        </w:rPr>
        <w:t xml:space="preserve"> individual session and</w:t>
      </w:r>
      <w:r w:rsidRPr="00AD360A">
        <w:rPr>
          <w:sz w:val="20"/>
          <w:szCs w:val="20"/>
        </w:rPr>
        <w:t xml:space="preserve"> </w:t>
      </w:r>
      <w:r w:rsidRPr="00AD360A">
        <w:rPr>
          <w:rFonts w:ascii="Times New Roman" w:hAnsi="Times New Roman" w:cs="Times New Roman"/>
          <w:sz w:val="20"/>
          <w:szCs w:val="20"/>
        </w:rPr>
        <w:t xml:space="preserve">started </w:t>
      </w:r>
      <w:r w:rsidR="00471418" w:rsidRPr="00471418">
        <w:rPr>
          <w:rFonts w:ascii="Times New Roman" w:hAnsi="Times New Roman" w:cs="Times New Roman"/>
          <w:sz w:val="20"/>
          <w:szCs w:val="20"/>
        </w:rPr>
        <w:t>using</w:t>
      </w:r>
      <w:r w:rsidR="00471418" w:rsidRPr="00AD360A">
        <w:rPr>
          <w:rFonts w:ascii="Times New Roman" w:hAnsi="Times New Roman" w:cs="Times New Roman"/>
          <w:sz w:val="20"/>
          <w:szCs w:val="20"/>
        </w:rPr>
        <w:t xml:space="preserve"> </w:t>
      </w:r>
      <w:r w:rsidRPr="00AD360A">
        <w:rPr>
          <w:rFonts w:ascii="Times New Roman" w:hAnsi="Times New Roman" w:cs="Times New Roman"/>
          <w:sz w:val="20"/>
          <w:szCs w:val="20"/>
        </w:rPr>
        <w:t xml:space="preserve">the </w:t>
      </w:r>
      <w:r w:rsidR="00471418" w:rsidRPr="00471418">
        <w:rPr>
          <w:rFonts w:ascii="Times New Roman" w:hAnsi="Times New Roman" w:cs="Times New Roman"/>
          <w:sz w:val="20"/>
          <w:szCs w:val="20"/>
        </w:rPr>
        <w:t>system</w:t>
      </w:r>
      <w:r w:rsidRPr="00AD360A">
        <w:rPr>
          <w:rFonts w:ascii="Times New Roman" w:hAnsi="Times New Roman" w:cs="Times New Roman"/>
          <w:sz w:val="20"/>
          <w:szCs w:val="20"/>
        </w:rPr>
        <w:t xml:space="preserve"> </w:t>
      </w:r>
      <w:r w:rsidR="007B562B">
        <w:rPr>
          <w:rFonts w:ascii="Times New Roman" w:hAnsi="Times New Roman" w:cs="Times New Roman"/>
          <w:sz w:val="20"/>
          <w:szCs w:val="20"/>
        </w:rPr>
        <w:t>1</w:t>
      </w:r>
      <w:r w:rsidRPr="00AD360A">
        <w:rPr>
          <w:rFonts w:ascii="Times New Roman" w:hAnsi="Times New Roman" w:cs="Times New Roman"/>
          <w:sz w:val="20"/>
          <w:szCs w:val="20"/>
        </w:rPr>
        <w:t xml:space="preserve"> to </w:t>
      </w:r>
      <w:r w:rsidR="007B562B">
        <w:rPr>
          <w:rFonts w:ascii="Times New Roman" w:hAnsi="Times New Roman" w:cs="Times New Roman"/>
          <w:sz w:val="20"/>
          <w:szCs w:val="20"/>
        </w:rPr>
        <w:t>5</w:t>
      </w:r>
      <w:r w:rsidRPr="00AD360A">
        <w:rPr>
          <w:rFonts w:ascii="Times New Roman" w:hAnsi="Times New Roman" w:cs="Times New Roman"/>
          <w:sz w:val="20"/>
          <w:szCs w:val="20"/>
        </w:rPr>
        <w:t xml:space="preserve"> weeks later.</w:t>
      </w:r>
    </w:p>
    <w:p w14:paraId="0FFEE5C4" w14:textId="1C40506D" w:rsidR="00555234" w:rsidRPr="00AD360A" w:rsidRDefault="00235FF1" w:rsidP="0055523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AD360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555234" w:rsidRPr="00AD360A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="00555234" w:rsidRPr="00AD360A">
        <w:rPr>
          <w:rFonts w:ascii="Times New Roman" w:hAnsi="Times New Roman" w:cs="Times New Roman"/>
          <w:sz w:val="20"/>
          <w:szCs w:val="20"/>
        </w:rPr>
        <w:t>: blood pressure.</w:t>
      </w:r>
    </w:p>
    <w:p w14:paraId="7285F781" w14:textId="214131FD" w:rsidR="00555234" w:rsidRPr="00AD360A" w:rsidRDefault="00555234" w:rsidP="0055523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55523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D360A">
        <w:rPr>
          <w:rFonts w:ascii="Times New Roman" w:hAnsi="Times New Roman" w:cs="Times New Roman"/>
          <w:sz w:val="20"/>
          <w:szCs w:val="20"/>
        </w:rPr>
        <w:t>Participants</w:t>
      </w:r>
      <w:proofErr w:type="spellEnd"/>
      <w:r w:rsidRPr="00AD360A">
        <w:rPr>
          <w:rFonts w:ascii="Times New Roman" w:hAnsi="Times New Roman" w:cs="Times New Roman"/>
          <w:sz w:val="20"/>
          <w:szCs w:val="20"/>
        </w:rPr>
        <w:t xml:space="preserve"> also used the same functions as the baseline system</w:t>
      </w:r>
      <w:r w:rsidR="006103FB">
        <w:rPr>
          <w:rFonts w:ascii="Times New Roman" w:hAnsi="Times New Roman" w:cs="Times New Roman"/>
          <w:sz w:val="20"/>
          <w:szCs w:val="20"/>
        </w:rPr>
        <w:t xml:space="preserve"> </w:t>
      </w:r>
      <w:r w:rsidRPr="00AD360A">
        <w:rPr>
          <w:rFonts w:ascii="Times New Roman" w:hAnsi="Times New Roman" w:cs="Times New Roman"/>
          <w:sz w:val="20"/>
          <w:szCs w:val="20"/>
        </w:rPr>
        <w:t xml:space="preserve">use period. Messages prompting users to continue measurement and recording were provided once a week for the initial </w:t>
      </w:r>
      <w:r w:rsidR="007B562B">
        <w:rPr>
          <w:rFonts w:ascii="Times New Roman" w:hAnsi="Times New Roman" w:cs="Times New Roman"/>
          <w:sz w:val="20"/>
          <w:szCs w:val="20"/>
        </w:rPr>
        <w:t>4</w:t>
      </w:r>
      <w:r w:rsidRPr="00AD360A">
        <w:rPr>
          <w:rFonts w:ascii="Times New Roman" w:hAnsi="Times New Roman" w:cs="Times New Roman"/>
          <w:sz w:val="20"/>
          <w:szCs w:val="20"/>
        </w:rPr>
        <w:t xml:space="preserve"> weeks, every </w:t>
      </w:r>
      <w:r w:rsidR="007B562B">
        <w:rPr>
          <w:rFonts w:ascii="Times New Roman" w:hAnsi="Times New Roman" w:cs="Times New Roman"/>
          <w:sz w:val="20"/>
          <w:szCs w:val="20"/>
        </w:rPr>
        <w:t>2</w:t>
      </w:r>
      <w:r w:rsidRPr="00AD360A">
        <w:rPr>
          <w:rFonts w:ascii="Times New Roman" w:hAnsi="Times New Roman" w:cs="Times New Roman"/>
          <w:sz w:val="20"/>
          <w:szCs w:val="20"/>
        </w:rPr>
        <w:t xml:space="preserve"> weeks for the next </w:t>
      </w:r>
      <w:r w:rsidR="007B562B">
        <w:rPr>
          <w:rFonts w:ascii="Times New Roman" w:hAnsi="Times New Roman" w:cs="Times New Roman"/>
          <w:sz w:val="20"/>
          <w:szCs w:val="20"/>
        </w:rPr>
        <w:t>8</w:t>
      </w:r>
      <w:r w:rsidRPr="00AD360A">
        <w:rPr>
          <w:rFonts w:ascii="Times New Roman" w:hAnsi="Times New Roman" w:cs="Times New Roman"/>
          <w:sz w:val="20"/>
          <w:szCs w:val="20"/>
        </w:rPr>
        <w:t xml:space="preserve"> weeks, then every </w:t>
      </w:r>
      <w:r w:rsidR="007B562B">
        <w:rPr>
          <w:rFonts w:ascii="Times New Roman" w:hAnsi="Times New Roman" w:cs="Times New Roman"/>
          <w:sz w:val="20"/>
          <w:szCs w:val="20"/>
        </w:rPr>
        <w:t>4</w:t>
      </w:r>
      <w:r w:rsidRPr="00AD360A">
        <w:rPr>
          <w:rFonts w:ascii="Times New Roman" w:hAnsi="Times New Roman" w:cs="Times New Roman"/>
          <w:sz w:val="20"/>
          <w:szCs w:val="20"/>
        </w:rPr>
        <w:t xml:space="preserve"> weeks, and when necessary.</w:t>
      </w:r>
    </w:p>
    <w:p w14:paraId="46DC1CA6" w14:textId="18229EF1" w:rsidR="007A5FA8" w:rsidRPr="00AD360A" w:rsidRDefault="0055523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555234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F731FB" w:rsidRPr="00AD360A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F731FB" w:rsidRPr="00AD360A">
        <w:rPr>
          <w:rFonts w:ascii="Times New Roman" w:hAnsi="Times New Roman" w:cs="Times New Roman"/>
          <w:sz w:val="20"/>
          <w:szCs w:val="20"/>
        </w:rPr>
        <w:t xml:space="preserve"> system</w:t>
      </w:r>
      <w:r w:rsidR="00186C8C" w:rsidRPr="00AD360A">
        <w:rPr>
          <w:rFonts w:ascii="Times New Roman" w:hAnsi="Times New Roman" w:cs="Times New Roman"/>
          <w:sz w:val="20"/>
          <w:szCs w:val="20"/>
        </w:rPr>
        <w:t xml:space="preserve"> automatically choo</w:t>
      </w:r>
      <w:r w:rsidR="00F731FB" w:rsidRPr="00AD360A">
        <w:rPr>
          <w:rFonts w:ascii="Times New Roman" w:hAnsi="Times New Roman" w:cs="Times New Roman"/>
          <w:sz w:val="20"/>
          <w:szCs w:val="20"/>
        </w:rPr>
        <w:t>ses</w:t>
      </w:r>
      <w:r w:rsidR="00186C8C" w:rsidRPr="00AD360A">
        <w:rPr>
          <w:rFonts w:ascii="Times New Roman" w:hAnsi="Times New Roman" w:cs="Times New Roman"/>
          <w:sz w:val="20"/>
          <w:szCs w:val="20"/>
        </w:rPr>
        <w:t xml:space="preserve"> </w:t>
      </w:r>
      <w:r w:rsidR="00F731FB" w:rsidRPr="00AD360A">
        <w:rPr>
          <w:rFonts w:ascii="Times New Roman" w:hAnsi="Times New Roman" w:cs="Times New Roman"/>
          <w:sz w:val="20"/>
          <w:szCs w:val="20"/>
        </w:rPr>
        <w:t>between</w:t>
      </w:r>
      <w:r w:rsidR="007A5FA8" w:rsidRPr="00AD360A">
        <w:rPr>
          <w:rFonts w:ascii="Times New Roman" w:hAnsi="Times New Roman" w:cs="Times New Roman"/>
          <w:sz w:val="20"/>
          <w:szCs w:val="20"/>
        </w:rPr>
        <w:t xml:space="preserve"> action planning with general information to increase step</w:t>
      </w:r>
      <w:r w:rsidR="00086E63" w:rsidRPr="00AD360A">
        <w:rPr>
          <w:rFonts w:ascii="Times New Roman" w:hAnsi="Times New Roman" w:cs="Times New Roman"/>
          <w:sz w:val="20"/>
          <w:szCs w:val="20"/>
        </w:rPr>
        <w:t xml:space="preserve"> count</w:t>
      </w:r>
      <w:r w:rsidR="007A5FA8" w:rsidRPr="00AD360A">
        <w:rPr>
          <w:rFonts w:ascii="Times New Roman" w:hAnsi="Times New Roman" w:cs="Times New Roman"/>
          <w:sz w:val="20"/>
          <w:szCs w:val="20"/>
        </w:rPr>
        <w:t xml:space="preserve"> or barrier identification and problem</w:t>
      </w:r>
      <w:r w:rsidR="00191894">
        <w:rPr>
          <w:rFonts w:ascii="Times New Roman" w:hAnsi="Times New Roman" w:cs="Times New Roman"/>
          <w:sz w:val="20"/>
          <w:szCs w:val="20"/>
        </w:rPr>
        <w:t>-</w:t>
      </w:r>
      <w:r w:rsidR="007A5FA8" w:rsidRPr="00AD360A">
        <w:rPr>
          <w:rFonts w:ascii="Times New Roman" w:hAnsi="Times New Roman" w:cs="Times New Roman"/>
          <w:sz w:val="20"/>
          <w:szCs w:val="20"/>
        </w:rPr>
        <w:t>solving.</w:t>
      </w:r>
    </w:p>
    <w:p w14:paraId="67295C8B" w14:textId="1CEA2BDC" w:rsidR="00FB3862" w:rsidRPr="00AD360A" w:rsidRDefault="0055523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FB3862" w:rsidRPr="00AD360A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FB3862" w:rsidRPr="00AD360A">
        <w:rPr>
          <w:rFonts w:ascii="Times New Roman" w:hAnsi="Times New Roman" w:cs="Times New Roman"/>
          <w:sz w:val="20"/>
          <w:szCs w:val="20"/>
        </w:rPr>
        <w:t xml:space="preserve"> action list, a solution list, </w:t>
      </w:r>
      <w:r w:rsidR="00CA0D4B" w:rsidRPr="00AD360A">
        <w:rPr>
          <w:rFonts w:ascii="Times New Roman" w:hAnsi="Times New Roman" w:cs="Times New Roman"/>
          <w:sz w:val="20"/>
          <w:szCs w:val="20"/>
        </w:rPr>
        <w:t xml:space="preserve">an item of diet advice, </w:t>
      </w:r>
      <w:r w:rsidR="00FB3862" w:rsidRPr="00AD360A">
        <w:rPr>
          <w:rFonts w:ascii="Times New Roman" w:hAnsi="Times New Roman" w:cs="Times New Roman"/>
          <w:sz w:val="20"/>
          <w:szCs w:val="20"/>
        </w:rPr>
        <w:t>and an item of individualized advice</w:t>
      </w:r>
      <w:r w:rsidR="00CA0D4B" w:rsidRPr="00AD360A">
        <w:rPr>
          <w:rFonts w:ascii="Times New Roman" w:hAnsi="Times New Roman" w:cs="Times New Roman"/>
          <w:sz w:val="20"/>
          <w:szCs w:val="20"/>
        </w:rPr>
        <w:t xml:space="preserve"> to promote </w:t>
      </w:r>
      <w:r w:rsidR="00347563" w:rsidRPr="00347563">
        <w:rPr>
          <w:rFonts w:ascii="Times New Roman" w:hAnsi="Times New Roman" w:cs="Times New Roman"/>
          <w:sz w:val="20"/>
          <w:szCs w:val="20"/>
        </w:rPr>
        <w:t>physical activity</w:t>
      </w:r>
      <w:r w:rsidR="00FB3862" w:rsidRPr="00AD360A">
        <w:rPr>
          <w:rFonts w:ascii="Times New Roman" w:hAnsi="Times New Roman" w:cs="Times New Roman"/>
          <w:sz w:val="20"/>
          <w:szCs w:val="20"/>
        </w:rPr>
        <w:t xml:space="preserve"> include strateg</w:t>
      </w:r>
      <w:r w:rsidR="002D3E7E" w:rsidRPr="00AD360A">
        <w:rPr>
          <w:rFonts w:ascii="Times New Roman" w:hAnsi="Times New Roman" w:cs="Times New Roman"/>
          <w:sz w:val="20"/>
          <w:szCs w:val="20"/>
        </w:rPr>
        <w:t>y</w:t>
      </w:r>
      <w:r w:rsidR="00FB3862" w:rsidRPr="00AD360A">
        <w:rPr>
          <w:rFonts w:ascii="Times New Roman" w:hAnsi="Times New Roman" w:cs="Times New Roman"/>
          <w:sz w:val="20"/>
          <w:szCs w:val="20"/>
        </w:rPr>
        <w:t xml:space="preserve"> to arrange social support.</w:t>
      </w:r>
    </w:p>
    <w:p w14:paraId="6C6197C1" w14:textId="6F2E2003" w:rsidR="00D272AF" w:rsidRPr="00AD360A" w:rsidRDefault="0055523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D272AF" w:rsidRPr="00AD360A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="00D272AF" w:rsidRPr="00AD360A">
        <w:rPr>
          <w:rFonts w:ascii="Times New Roman" w:hAnsi="Times New Roman" w:cs="Times New Roman"/>
          <w:sz w:val="20"/>
          <w:szCs w:val="20"/>
        </w:rPr>
        <w:t xml:space="preserve"> solution list and an item of individualized advice include strateg</w:t>
      </w:r>
      <w:r w:rsidR="002D3E7E" w:rsidRPr="00AD360A">
        <w:rPr>
          <w:rFonts w:ascii="Times New Roman" w:hAnsi="Times New Roman" w:cs="Times New Roman"/>
          <w:sz w:val="20"/>
          <w:szCs w:val="20"/>
        </w:rPr>
        <w:t>y</w:t>
      </w:r>
      <w:r w:rsidR="00D272AF" w:rsidRPr="00AD360A">
        <w:rPr>
          <w:rFonts w:ascii="Times New Roman" w:hAnsi="Times New Roman" w:cs="Times New Roman"/>
          <w:sz w:val="20"/>
          <w:szCs w:val="20"/>
        </w:rPr>
        <w:t xml:space="preserve"> for</w:t>
      </w:r>
      <w:r w:rsidR="00D272AF" w:rsidRPr="00AD36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272AF" w:rsidRPr="00AD360A">
        <w:rPr>
          <w:rFonts w:ascii="Times New Roman" w:hAnsi="Times New Roman" w:cs="Times New Roman"/>
          <w:sz w:val="20"/>
          <w:szCs w:val="20"/>
        </w:rPr>
        <w:t>behavior substitution.</w:t>
      </w:r>
    </w:p>
    <w:p w14:paraId="16E02729" w14:textId="17FE798B" w:rsidR="002D3E7E" w:rsidRPr="00AD360A" w:rsidRDefault="0055523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="002D3E7E" w:rsidRPr="00AD360A">
        <w:rPr>
          <w:rFonts w:ascii="Times New Roman" w:hAnsi="Times New Roman" w:cs="Times New Roman" w:hint="eastAsia"/>
          <w:sz w:val="20"/>
          <w:szCs w:val="20"/>
        </w:rPr>
        <w:t>A</w:t>
      </w:r>
      <w:r w:rsidR="002D3E7E" w:rsidRPr="00AD360A">
        <w:rPr>
          <w:rFonts w:ascii="Times New Roman" w:hAnsi="Times New Roman" w:cs="Times New Roman"/>
          <w:sz w:val="20"/>
          <w:szCs w:val="20"/>
        </w:rPr>
        <w:t>n</w:t>
      </w:r>
      <w:proofErr w:type="spellEnd"/>
      <w:r w:rsidR="002D3E7E" w:rsidRPr="00AD360A">
        <w:rPr>
          <w:rFonts w:ascii="Times New Roman" w:hAnsi="Times New Roman" w:cs="Times New Roman"/>
          <w:sz w:val="20"/>
          <w:szCs w:val="20"/>
        </w:rPr>
        <w:t xml:space="preserve"> item of individualized advice</w:t>
      </w:r>
      <w:r w:rsidR="0060656E" w:rsidRPr="00AD360A">
        <w:rPr>
          <w:rFonts w:ascii="Times New Roman" w:hAnsi="Times New Roman" w:cs="Times New Roman"/>
          <w:sz w:val="20"/>
          <w:szCs w:val="20"/>
        </w:rPr>
        <w:t xml:space="preserve"> </w:t>
      </w:r>
      <w:r w:rsidR="002D3E7E" w:rsidRPr="00AD360A">
        <w:rPr>
          <w:rFonts w:ascii="Times New Roman" w:hAnsi="Times New Roman" w:cs="Times New Roman"/>
          <w:sz w:val="20"/>
          <w:szCs w:val="20"/>
        </w:rPr>
        <w:t>include</w:t>
      </w:r>
      <w:r w:rsidR="00205567" w:rsidRPr="00AD360A">
        <w:rPr>
          <w:rFonts w:ascii="Times New Roman" w:hAnsi="Times New Roman" w:cs="Times New Roman" w:hint="eastAsia"/>
          <w:sz w:val="20"/>
          <w:szCs w:val="20"/>
        </w:rPr>
        <w:t>s</w:t>
      </w:r>
      <w:r w:rsidR="002D3E7E" w:rsidRPr="00AD360A">
        <w:rPr>
          <w:rFonts w:ascii="Times New Roman" w:hAnsi="Times New Roman" w:cs="Times New Roman"/>
          <w:sz w:val="20"/>
          <w:szCs w:val="20"/>
        </w:rPr>
        <w:t xml:space="preserve"> strategy to</w:t>
      </w:r>
      <w:r w:rsidR="002D3E7E" w:rsidRPr="00AD36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D3E7E" w:rsidRPr="00AD360A">
        <w:rPr>
          <w:rFonts w:ascii="Times New Roman" w:hAnsi="Times New Roman" w:cs="Times New Roman"/>
          <w:sz w:val="20"/>
          <w:szCs w:val="20"/>
        </w:rPr>
        <w:t>restructure the physical environment.</w:t>
      </w:r>
    </w:p>
    <w:sectPr w:rsidR="002D3E7E" w:rsidRPr="00AD360A" w:rsidSect="006F59A3">
      <w:headerReference w:type="default" r:id="rId8"/>
      <w:pgSz w:w="16838" w:h="11906" w:orient="landscape"/>
      <w:pgMar w:top="1418" w:right="1418" w:bottom="1418" w:left="1418" w:header="851" w:footer="992" w:gutter="0"/>
      <w:pgNumType w:start="122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0788A" w14:textId="77777777" w:rsidR="00E879A0" w:rsidRDefault="00E879A0" w:rsidP="00642690">
      <w:r>
        <w:separator/>
      </w:r>
    </w:p>
  </w:endnote>
  <w:endnote w:type="continuationSeparator" w:id="0">
    <w:p w14:paraId="5406BC34" w14:textId="77777777" w:rsidR="00E879A0" w:rsidRDefault="00E879A0" w:rsidP="00642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930AB" w14:textId="77777777" w:rsidR="00E879A0" w:rsidRDefault="00E879A0" w:rsidP="00642690">
      <w:r>
        <w:separator/>
      </w:r>
    </w:p>
  </w:footnote>
  <w:footnote w:type="continuationSeparator" w:id="0">
    <w:p w14:paraId="00C35726" w14:textId="77777777" w:rsidR="00E879A0" w:rsidRDefault="00E879A0" w:rsidP="006426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38B7B" w14:textId="77777777" w:rsidR="00D97BBC" w:rsidRDefault="00D97BBC" w:rsidP="00530601">
    <w:pPr>
      <w:pStyle w:val="ab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666B6"/>
    <w:multiLevelType w:val="hybridMultilevel"/>
    <w:tmpl w:val="99A85774"/>
    <w:lvl w:ilvl="0" w:tplc="EFA4F514">
      <w:start w:val="3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99459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A7"/>
    <w:rsid w:val="00016706"/>
    <w:rsid w:val="0002466F"/>
    <w:rsid w:val="00031763"/>
    <w:rsid w:val="000349AB"/>
    <w:rsid w:val="00035531"/>
    <w:rsid w:val="00035A0A"/>
    <w:rsid w:val="00035AFE"/>
    <w:rsid w:val="00043328"/>
    <w:rsid w:val="0005052D"/>
    <w:rsid w:val="000650E9"/>
    <w:rsid w:val="00071FEB"/>
    <w:rsid w:val="000815C8"/>
    <w:rsid w:val="00086E63"/>
    <w:rsid w:val="00093012"/>
    <w:rsid w:val="000B2A57"/>
    <w:rsid w:val="000B2EF3"/>
    <w:rsid w:val="000C5C59"/>
    <w:rsid w:val="000D2666"/>
    <w:rsid w:val="000D611B"/>
    <w:rsid w:val="000E3446"/>
    <w:rsid w:val="000E4DA7"/>
    <w:rsid w:val="000E743D"/>
    <w:rsid w:val="000F1800"/>
    <w:rsid w:val="000F54EC"/>
    <w:rsid w:val="00101CF1"/>
    <w:rsid w:val="00115F8B"/>
    <w:rsid w:val="0012238E"/>
    <w:rsid w:val="0013218B"/>
    <w:rsid w:val="001334CC"/>
    <w:rsid w:val="0013612C"/>
    <w:rsid w:val="00142FE0"/>
    <w:rsid w:val="001553C1"/>
    <w:rsid w:val="0015634C"/>
    <w:rsid w:val="00156821"/>
    <w:rsid w:val="00160C18"/>
    <w:rsid w:val="001664CD"/>
    <w:rsid w:val="001712B9"/>
    <w:rsid w:val="0018352D"/>
    <w:rsid w:val="00186C8C"/>
    <w:rsid w:val="00191894"/>
    <w:rsid w:val="001A4BEC"/>
    <w:rsid w:val="001A5C31"/>
    <w:rsid w:val="001C0394"/>
    <w:rsid w:val="001C4825"/>
    <w:rsid w:val="001E02A0"/>
    <w:rsid w:val="0020083F"/>
    <w:rsid w:val="002040CD"/>
    <w:rsid w:val="00204171"/>
    <w:rsid w:val="00205341"/>
    <w:rsid w:val="00205567"/>
    <w:rsid w:val="002100AC"/>
    <w:rsid w:val="00210215"/>
    <w:rsid w:val="00216AA3"/>
    <w:rsid w:val="00221F18"/>
    <w:rsid w:val="00230615"/>
    <w:rsid w:val="00232CB4"/>
    <w:rsid w:val="00235AA0"/>
    <w:rsid w:val="00235FF1"/>
    <w:rsid w:val="0023733D"/>
    <w:rsid w:val="002660ED"/>
    <w:rsid w:val="002679E2"/>
    <w:rsid w:val="00271B63"/>
    <w:rsid w:val="0027764D"/>
    <w:rsid w:val="00281951"/>
    <w:rsid w:val="002837FE"/>
    <w:rsid w:val="00287BF5"/>
    <w:rsid w:val="002944BB"/>
    <w:rsid w:val="002A3FD9"/>
    <w:rsid w:val="002C64DA"/>
    <w:rsid w:val="002C7414"/>
    <w:rsid w:val="002D3E7E"/>
    <w:rsid w:val="002D55C8"/>
    <w:rsid w:val="002E37FD"/>
    <w:rsid w:val="003067FC"/>
    <w:rsid w:val="00335392"/>
    <w:rsid w:val="0034360C"/>
    <w:rsid w:val="00343D3E"/>
    <w:rsid w:val="00347563"/>
    <w:rsid w:val="00347D07"/>
    <w:rsid w:val="003528DD"/>
    <w:rsid w:val="00386F74"/>
    <w:rsid w:val="00390CE7"/>
    <w:rsid w:val="003B21AB"/>
    <w:rsid w:val="003B77BC"/>
    <w:rsid w:val="003C6D7C"/>
    <w:rsid w:val="003E01C3"/>
    <w:rsid w:val="003E782D"/>
    <w:rsid w:val="0040129B"/>
    <w:rsid w:val="00406A2D"/>
    <w:rsid w:val="00416FF2"/>
    <w:rsid w:val="00417CFB"/>
    <w:rsid w:val="00435A73"/>
    <w:rsid w:val="00436A65"/>
    <w:rsid w:val="0043774B"/>
    <w:rsid w:val="00437AED"/>
    <w:rsid w:val="00445164"/>
    <w:rsid w:val="00450434"/>
    <w:rsid w:val="00450725"/>
    <w:rsid w:val="0045524A"/>
    <w:rsid w:val="00470667"/>
    <w:rsid w:val="00471418"/>
    <w:rsid w:val="00475B05"/>
    <w:rsid w:val="00484042"/>
    <w:rsid w:val="00485A75"/>
    <w:rsid w:val="00487486"/>
    <w:rsid w:val="00487728"/>
    <w:rsid w:val="004A4219"/>
    <w:rsid w:val="004B0737"/>
    <w:rsid w:val="004B4A62"/>
    <w:rsid w:val="004E6AA4"/>
    <w:rsid w:val="004E75FD"/>
    <w:rsid w:val="004F0E5E"/>
    <w:rsid w:val="00501557"/>
    <w:rsid w:val="00506E76"/>
    <w:rsid w:val="00511BC9"/>
    <w:rsid w:val="00521A62"/>
    <w:rsid w:val="00521B40"/>
    <w:rsid w:val="0052578B"/>
    <w:rsid w:val="00530601"/>
    <w:rsid w:val="005349F1"/>
    <w:rsid w:val="00537F8A"/>
    <w:rsid w:val="005419F5"/>
    <w:rsid w:val="005424EA"/>
    <w:rsid w:val="00551E4D"/>
    <w:rsid w:val="00554DB7"/>
    <w:rsid w:val="00555234"/>
    <w:rsid w:val="00557526"/>
    <w:rsid w:val="00564DC2"/>
    <w:rsid w:val="005660E6"/>
    <w:rsid w:val="005670AB"/>
    <w:rsid w:val="00573F36"/>
    <w:rsid w:val="005A66C8"/>
    <w:rsid w:val="005B2E64"/>
    <w:rsid w:val="005B7F4A"/>
    <w:rsid w:val="005C69C0"/>
    <w:rsid w:val="005C7075"/>
    <w:rsid w:val="005D0FA2"/>
    <w:rsid w:val="005D3E57"/>
    <w:rsid w:val="005E33F6"/>
    <w:rsid w:val="005F1DAF"/>
    <w:rsid w:val="005F2A20"/>
    <w:rsid w:val="005F7AEF"/>
    <w:rsid w:val="00600B7D"/>
    <w:rsid w:val="00603798"/>
    <w:rsid w:val="00604B60"/>
    <w:rsid w:val="00605BEA"/>
    <w:rsid w:val="0060656E"/>
    <w:rsid w:val="006103FB"/>
    <w:rsid w:val="00617FA1"/>
    <w:rsid w:val="006279CD"/>
    <w:rsid w:val="00635DFF"/>
    <w:rsid w:val="00642690"/>
    <w:rsid w:val="00643491"/>
    <w:rsid w:val="00644D2C"/>
    <w:rsid w:val="00645AEB"/>
    <w:rsid w:val="00670B22"/>
    <w:rsid w:val="006830E8"/>
    <w:rsid w:val="006875B1"/>
    <w:rsid w:val="00692E64"/>
    <w:rsid w:val="00692FE6"/>
    <w:rsid w:val="00696BB2"/>
    <w:rsid w:val="006A322B"/>
    <w:rsid w:val="006B24C2"/>
    <w:rsid w:val="006B5057"/>
    <w:rsid w:val="006C1F89"/>
    <w:rsid w:val="006D1041"/>
    <w:rsid w:val="006D6A69"/>
    <w:rsid w:val="006F59A3"/>
    <w:rsid w:val="006F5FEC"/>
    <w:rsid w:val="00704D2F"/>
    <w:rsid w:val="00704D81"/>
    <w:rsid w:val="00705A2A"/>
    <w:rsid w:val="0072240E"/>
    <w:rsid w:val="00727D8E"/>
    <w:rsid w:val="00734941"/>
    <w:rsid w:val="00751CA1"/>
    <w:rsid w:val="00753DF6"/>
    <w:rsid w:val="00766058"/>
    <w:rsid w:val="00773E15"/>
    <w:rsid w:val="00774025"/>
    <w:rsid w:val="00783378"/>
    <w:rsid w:val="007853EE"/>
    <w:rsid w:val="007A040D"/>
    <w:rsid w:val="007A1AAC"/>
    <w:rsid w:val="007A517E"/>
    <w:rsid w:val="007A5FA8"/>
    <w:rsid w:val="007B459D"/>
    <w:rsid w:val="007B562B"/>
    <w:rsid w:val="007B6208"/>
    <w:rsid w:val="007C4412"/>
    <w:rsid w:val="007C5817"/>
    <w:rsid w:val="007D7361"/>
    <w:rsid w:val="007E3406"/>
    <w:rsid w:val="00802E46"/>
    <w:rsid w:val="0081701F"/>
    <w:rsid w:val="00821B65"/>
    <w:rsid w:val="00825121"/>
    <w:rsid w:val="008253D0"/>
    <w:rsid w:val="0083351B"/>
    <w:rsid w:val="00851B58"/>
    <w:rsid w:val="00854E3B"/>
    <w:rsid w:val="008555B1"/>
    <w:rsid w:val="00862757"/>
    <w:rsid w:val="008700AC"/>
    <w:rsid w:val="00873E1A"/>
    <w:rsid w:val="00881683"/>
    <w:rsid w:val="00883742"/>
    <w:rsid w:val="00883F89"/>
    <w:rsid w:val="00895B28"/>
    <w:rsid w:val="008A7185"/>
    <w:rsid w:val="008B0DC4"/>
    <w:rsid w:val="008C5E2A"/>
    <w:rsid w:val="008C733B"/>
    <w:rsid w:val="008D3B17"/>
    <w:rsid w:val="008D3E40"/>
    <w:rsid w:val="008E57D9"/>
    <w:rsid w:val="008F7D0D"/>
    <w:rsid w:val="00903DFE"/>
    <w:rsid w:val="009057BD"/>
    <w:rsid w:val="00917855"/>
    <w:rsid w:val="009201BE"/>
    <w:rsid w:val="009275D3"/>
    <w:rsid w:val="0093117E"/>
    <w:rsid w:val="00934FA8"/>
    <w:rsid w:val="009422E6"/>
    <w:rsid w:val="0094498B"/>
    <w:rsid w:val="00950A8A"/>
    <w:rsid w:val="0095165A"/>
    <w:rsid w:val="00951D97"/>
    <w:rsid w:val="0095391D"/>
    <w:rsid w:val="00967CB7"/>
    <w:rsid w:val="00970515"/>
    <w:rsid w:val="00971677"/>
    <w:rsid w:val="0097676B"/>
    <w:rsid w:val="009853F0"/>
    <w:rsid w:val="0099295D"/>
    <w:rsid w:val="00996378"/>
    <w:rsid w:val="009E00C1"/>
    <w:rsid w:val="009E46BF"/>
    <w:rsid w:val="009F2253"/>
    <w:rsid w:val="00A12DE9"/>
    <w:rsid w:val="00A21068"/>
    <w:rsid w:val="00A22570"/>
    <w:rsid w:val="00A26495"/>
    <w:rsid w:val="00A338A2"/>
    <w:rsid w:val="00A423F9"/>
    <w:rsid w:val="00A52923"/>
    <w:rsid w:val="00A53BA0"/>
    <w:rsid w:val="00A56E5F"/>
    <w:rsid w:val="00A57549"/>
    <w:rsid w:val="00A65DA1"/>
    <w:rsid w:val="00A71B9E"/>
    <w:rsid w:val="00A761E4"/>
    <w:rsid w:val="00A7700F"/>
    <w:rsid w:val="00A81C8C"/>
    <w:rsid w:val="00AA204C"/>
    <w:rsid w:val="00AA4A94"/>
    <w:rsid w:val="00AB5E75"/>
    <w:rsid w:val="00AC6D50"/>
    <w:rsid w:val="00AD049C"/>
    <w:rsid w:val="00AD360A"/>
    <w:rsid w:val="00AE05F4"/>
    <w:rsid w:val="00B01449"/>
    <w:rsid w:val="00B13AAF"/>
    <w:rsid w:val="00B21682"/>
    <w:rsid w:val="00B23B5F"/>
    <w:rsid w:val="00B26C55"/>
    <w:rsid w:val="00B3083B"/>
    <w:rsid w:val="00B31B39"/>
    <w:rsid w:val="00B34D47"/>
    <w:rsid w:val="00B54F2D"/>
    <w:rsid w:val="00B564E0"/>
    <w:rsid w:val="00B628BD"/>
    <w:rsid w:val="00B725EB"/>
    <w:rsid w:val="00B85A1D"/>
    <w:rsid w:val="00B865C8"/>
    <w:rsid w:val="00B86E77"/>
    <w:rsid w:val="00B9538D"/>
    <w:rsid w:val="00BA6438"/>
    <w:rsid w:val="00BC246A"/>
    <w:rsid w:val="00BC4D79"/>
    <w:rsid w:val="00BD0803"/>
    <w:rsid w:val="00BF4318"/>
    <w:rsid w:val="00C00895"/>
    <w:rsid w:val="00C019B2"/>
    <w:rsid w:val="00C05074"/>
    <w:rsid w:val="00C07C52"/>
    <w:rsid w:val="00C1399B"/>
    <w:rsid w:val="00C17420"/>
    <w:rsid w:val="00C17C22"/>
    <w:rsid w:val="00C243C8"/>
    <w:rsid w:val="00C337F7"/>
    <w:rsid w:val="00C34EBF"/>
    <w:rsid w:val="00C35EC1"/>
    <w:rsid w:val="00C4734A"/>
    <w:rsid w:val="00C61EC8"/>
    <w:rsid w:val="00C6570A"/>
    <w:rsid w:val="00C72883"/>
    <w:rsid w:val="00C82CBB"/>
    <w:rsid w:val="00C91722"/>
    <w:rsid w:val="00C95918"/>
    <w:rsid w:val="00C97A66"/>
    <w:rsid w:val="00CA0D4B"/>
    <w:rsid w:val="00CA501A"/>
    <w:rsid w:val="00CB322C"/>
    <w:rsid w:val="00CC1303"/>
    <w:rsid w:val="00CC48A2"/>
    <w:rsid w:val="00CD0F86"/>
    <w:rsid w:val="00CD24C8"/>
    <w:rsid w:val="00CD2D90"/>
    <w:rsid w:val="00CD2E0E"/>
    <w:rsid w:val="00CD6178"/>
    <w:rsid w:val="00CF6F00"/>
    <w:rsid w:val="00D0085C"/>
    <w:rsid w:val="00D069E0"/>
    <w:rsid w:val="00D14F96"/>
    <w:rsid w:val="00D2070C"/>
    <w:rsid w:val="00D236DA"/>
    <w:rsid w:val="00D272AF"/>
    <w:rsid w:val="00D30EA5"/>
    <w:rsid w:val="00D43D5C"/>
    <w:rsid w:val="00D465E4"/>
    <w:rsid w:val="00D50D94"/>
    <w:rsid w:val="00D54024"/>
    <w:rsid w:val="00D60498"/>
    <w:rsid w:val="00D751A5"/>
    <w:rsid w:val="00D83258"/>
    <w:rsid w:val="00D95F77"/>
    <w:rsid w:val="00D96E7F"/>
    <w:rsid w:val="00D97BBC"/>
    <w:rsid w:val="00DA366E"/>
    <w:rsid w:val="00DA469E"/>
    <w:rsid w:val="00DB207E"/>
    <w:rsid w:val="00DB6073"/>
    <w:rsid w:val="00DC70BB"/>
    <w:rsid w:val="00DF3699"/>
    <w:rsid w:val="00E13CCB"/>
    <w:rsid w:val="00E14DC0"/>
    <w:rsid w:val="00E214ED"/>
    <w:rsid w:val="00E243B0"/>
    <w:rsid w:val="00E3235C"/>
    <w:rsid w:val="00E425EB"/>
    <w:rsid w:val="00E50864"/>
    <w:rsid w:val="00E6474D"/>
    <w:rsid w:val="00E6648A"/>
    <w:rsid w:val="00E66F2C"/>
    <w:rsid w:val="00E70BBD"/>
    <w:rsid w:val="00E71D34"/>
    <w:rsid w:val="00E74B59"/>
    <w:rsid w:val="00E75998"/>
    <w:rsid w:val="00E879A0"/>
    <w:rsid w:val="00E94048"/>
    <w:rsid w:val="00EB6BB2"/>
    <w:rsid w:val="00EC4659"/>
    <w:rsid w:val="00ED10EB"/>
    <w:rsid w:val="00EF7259"/>
    <w:rsid w:val="00F00383"/>
    <w:rsid w:val="00F04624"/>
    <w:rsid w:val="00F1210C"/>
    <w:rsid w:val="00F21527"/>
    <w:rsid w:val="00F23C66"/>
    <w:rsid w:val="00F253C0"/>
    <w:rsid w:val="00F53105"/>
    <w:rsid w:val="00F54AC1"/>
    <w:rsid w:val="00F60013"/>
    <w:rsid w:val="00F618DB"/>
    <w:rsid w:val="00F6496C"/>
    <w:rsid w:val="00F731FB"/>
    <w:rsid w:val="00F7581F"/>
    <w:rsid w:val="00F76D26"/>
    <w:rsid w:val="00F83C0E"/>
    <w:rsid w:val="00FB3862"/>
    <w:rsid w:val="00FB68C5"/>
    <w:rsid w:val="00FC2D8C"/>
    <w:rsid w:val="00FC7BC5"/>
    <w:rsid w:val="00FD4E11"/>
    <w:rsid w:val="00FD724D"/>
    <w:rsid w:val="00FF156F"/>
    <w:rsid w:val="00FF17EF"/>
    <w:rsid w:val="00FF29A4"/>
    <w:rsid w:val="00FF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C08DAB"/>
  <w15:docId w15:val="{2C311879-9D26-47FC-8185-6A4830F1E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5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670AB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5670AB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5670AB"/>
  </w:style>
  <w:style w:type="paragraph" w:styleId="a6">
    <w:name w:val="annotation subject"/>
    <w:basedOn w:val="a4"/>
    <w:next w:val="a4"/>
    <w:link w:val="a7"/>
    <w:uiPriority w:val="99"/>
    <w:semiHidden/>
    <w:unhideWhenUsed/>
    <w:rsid w:val="005670A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670A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670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0AB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B21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4269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42690"/>
  </w:style>
  <w:style w:type="paragraph" w:styleId="ad">
    <w:name w:val="footer"/>
    <w:basedOn w:val="a"/>
    <w:link w:val="ae"/>
    <w:uiPriority w:val="99"/>
    <w:unhideWhenUsed/>
    <w:rsid w:val="0064269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42690"/>
  </w:style>
  <w:style w:type="paragraph" w:styleId="af">
    <w:name w:val="List Paragraph"/>
    <w:basedOn w:val="a"/>
    <w:uiPriority w:val="34"/>
    <w:qFormat/>
    <w:rsid w:val="00C243C8"/>
    <w:pPr>
      <w:ind w:leftChars="400" w:left="840"/>
    </w:pPr>
    <w:rPr>
      <w:rFonts w:ascii="Century" w:eastAsia="ＭＳ 明朝" w:hAnsi="Century" w:cs="Times New Roman"/>
    </w:rPr>
  </w:style>
  <w:style w:type="paragraph" w:styleId="af0">
    <w:name w:val="Revision"/>
    <w:hidden/>
    <w:uiPriority w:val="99"/>
    <w:semiHidden/>
    <w:rsid w:val="00AA2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0DD7F-C8D5-4A07-A321-56DCEAA7F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 Shibuta</dc:creator>
  <cp:keywords/>
  <dc:description/>
  <cp:lastModifiedBy>澁田 朋未</cp:lastModifiedBy>
  <cp:revision>2</cp:revision>
  <cp:lastPrinted>2020-02-16T07:10:00Z</cp:lastPrinted>
  <dcterms:created xsi:type="dcterms:W3CDTF">2023-06-21T02:11:00Z</dcterms:created>
  <dcterms:modified xsi:type="dcterms:W3CDTF">2023-06-21T02:11:00Z</dcterms:modified>
</cp:coreProperties>
</file>